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616"/>
        <w:tblW w:w="13002" w:type="dxa"/>
        <w:tblLayout w:type="fixed"/>
        <w:tblLook w:val="04A0" w:firstRow="1" w:lastRow="0" w:firstColumn="1" w:lastColumn="0" w:noHBand="0" w:noVBand="1"/>
      </w:tblPr>
      <w:tblGrid>
        <w:gridCol w:w="2644"/>
        <w:gridCol w:w="1796"/>
        <w:gridCol w:w="1811"/>
        <w:gridCol w:w="2639"/>
        <w:gridCol w:w="2081"/>
        <w:gridCol w:w="2031"/>
      </w:tblGrid>
      <w:tr w:rsidR="00915A8B" w:rsidRPr="002A29ED" w:rsidTr="00575760">
        <w:trPr>
          <w:trHeight w:val="331"/>
        </w:trPr>
        <w:tc>
          <w:tcPr>
            <w:tcW w:w="6251" w:type="dxa"/>
            <w:gridSpan w:val="3"/>
            <w:vAlign w:val="center"/>
          </w:tcPr>
          <w:p w:rsidR="00915A8B" w:rsidRPr="002A29ED" w:rsidRDefault="0023555C" w:rsidP="0076488E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2A29ED">
              <w:rPr>
                <w:rFonts w:cs="Arial"/>
                <w:b/>
                <w:sz w:val="24"/>
                <w:szCs w:val="24"/>
              </w:rPr>
              <w:t>Non-diabetic</w:t>
            </w:r>
            <w:r>
              <w:rPr>
                <w:rFonts w:cs="Arial"/>
                <w:b/>
                <w:sz w:val="24"/>
                <w:szCs w:val="24"/>
              </w:rPr>
              <w:t xml:space="preserve"> </w:t>
            </w:r>
            <w:r w:rsidR="00915A8B">
              <w:rPr>
                <w:rFonts w:cs="Arial"/>
                <w:b/>
                <w:sz w:val="24"/>
                <w:szCs w:val="24"/>
              </w:rPr>
              <w:t>Obese</w:t>
            </w:r>
          </w:p>
        </w:tc>
        <w:tc>
          <w:tcPr>
            <w:tcW w:w="6751" w:type="dxa"/>
            <w:gridSpan w:val="3"/>
            <w:vAlign w:val="center"/>
          </w:tcPr>
          <w:p w:rsidR="00915A8B" w:rsidRPr="002A29ED" w:rsidRDefault="0023555C" w:rsidP="0076488E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2A29ED">
              <w:rPr>
                <w:rFonts w:cs="Arial"/>
                <w:b/>
                <w:sz w:val="24"/>
                <w:szCs w:val="24"/>
              </w:rPr>
              <w:t>Diabetic</w:t>
            </w:r>
            <w:r>
              <w:rPr>
                <w:rFonts w:cs="Arial"/>
                <w:b/>
                <w:sz w:val="24"/>
                <w:szCs w:val="24"/>
              </w:rPr>
              <w:t xml:space="preserve"> </w:t>
            </w:r>
            <w:r w:rsidR="00915A8B">
              <w:rPr>
                <w:rFonts w:cs="Arial"/>
                <w:b/>
                <w:sz w:val="24"/>
                <w:szCs w:val="24"/>
              </w:rPr>
              <w:t>Obese</w:t>
            </w:r>
          </w:p>
        </w:tc>
      </w:tr>
      <w:tr w:rsidR="00BA0542" w:rsidRPr="002A29ED" w:rsidTr="00575760">
        <w:trPr>
          <w:trHeight w:val="331"/>
        </w:trPr>
        <w:tc>
          <w:tcPr>
            <w:tcW w:w="2644" w:type="dxa"/>
            <w:vAlign w:val="center"/>
          </w:tcPr>
          <w:p w:rsidR="00915A8B" w:rsidRPr="005C1611" w:rsidRDefault="00915A8B" w:rsidP="0076488E">
            <w:pPr>
              <w:jc w:val="center"/>
              <w:rPr>
                <w:rFonts w:cs="Arial"/>
                <w:b/>
                <w:i/>
                <w:szCs w:val="24"/>
              </w:rPr>
            </w:pPr>
            <w:r w:rsidRPr="005C1611">
              <w:rPr>
                <w:rFonts w:cs="Arial"/>
                <w:b/>
                <w:i/>
                <w:szCs w:val="24"/>
              </w:rPr>
              <w:t>Inflammatory marker</w:t>
            </w:r>
          </w:p>
        </w:tc>
        <w:tc>
          <w:tcPr>
            <w:tcW w:w="1796" w:type="dxa"/>
            <w:vAlign w:val="center"/>
          </w:tcPr>
          <w:p w:rsidR="00915A8B" w:rsidRPr="005C1611" w:rsidRDefault="00915A8B" w:rsidP="0076488E">
            <w:pPr>
              <w:jc w:val="center"/>
              <w:rPr>
                <w:rFonts w:cs="Arial"/>
                <w:b/>
                <w:i/>
                <w:szCs w:val="24"/>
              </w:rPr>
            </w:pPr>
            <w:r w:rsidRPr="005C1611">
              <w:rPr>
                <w:rFonts w:cs="Arial"/>
                <w:b/>
                <w:i/>
                <w:szCs w:val="24"/>
              </w:rPr>
              <w:t>Pearson (r)</w:t>
            </w:r>
          </w:p>
        </w:tc>
        <w:tc>
          <w:tcPr>
            <w:tcW w:w="1811" w:type="dxa"/>
            <w:vAlign w:val="center"/>
          </w:tcPr>
          <w:p w:rsidR="00915A8B" w:rsidRPr="005C1611" w:rsidRDefault="00915A8B" w:rsidP="0076488E">
            <w:pPr>
              <w:jc w:val="center"/>
              <w:rPr>
                <w:rFonts w:cs="Arial"/>
                <w:b/>
                <w:i/>
                <w:szCs w:val="24"/>
              </w:rPr>
            </w:pPr>
            <w:r w:rsidRPr="005C1611">
              <w:rPr>
                <w:rFonts w:cs="Arial"/>
                <w:b/>
                <w:i/>
                <w:szCs w:val="24"/>
              </w:rPr>
              <w:t>P-value</w:t>
            </w:r>
          </w:p>
        </w:tc>
        <w:tc>
          <w:tcPr>
            <w:tcW w:w="2639" w:type="dxa"/>
            <w:vAlign w:val="center"/>
          </w:tcPr>
          <w:p w:rsidR="00915A8B" w:rsidRPr="005C1611" w:rsidRDefault="00915A8B" w:rsidP="0076488E">
            <w:pPr>
              <w:jc w:val="center"/>
              <w:rPr>
                <w:rFonts w:cs="Arial"/>
                <w:i/>
                <w:szCs w:val="24"/>
              </w:rPr>
            </w:pPr>
            <w:r w:rsidRPr="005C1611">
              <w:rPr>
                <w:rFonts w:cs="Arial"/>
                <w:b/>
                <w:i/>
                <w:szCs w:val="24"/>
              </w:rPr>
              <w:t>Inflammatory marker</w:t>
            </w:r>
          </w:p>
        </w:tc>
        <w:tc>
          <w:tcPr>
            <w:tcW w:w="2081" w:type="dxa"/>
            <w:vAlign w:val="center"/>
          </w:tcPr>
          <w:p w:rsidR="00915A8B" w:rsidRPr="005C1611" w:rsidRDefault="00915A8B" w:rsidP="0076488E">
            <w:pPr>
              <w:jc w:val="center"/>
              <w:rPr>
                <w:rFonts w:cs="Arial"/>
                <w:i/>
                <w:szCs w:val="24"/>
              </w:rPr>
            </w:pPr>
            <w:r w:rsidRPr="005C1611">
              <w:rPr>
                <w:rFonts w:cs="Arial"/>
                <w:b/>
                <w:i/>
                <w:szCs w:val="24"/>
              </w:rPr>
              <w:t>Pearson (r)</w:t>
            </w:r>
          </w:p>
        </w:tc>
        <w:tc>
          <w:tcPr>
            <w:tcW w:w="2031" w:type="dxa"/>
            <w:vAlign w:val="center"/>
          </w:tcPr>
          <w:p w:rsidR="00915A8B" w:rsidRPr="005C1611" w:rsidRDefault="00915A8B" w:rsidP="0076488E">
            <w:pPr>
              <w:jc w:val="center"/>
              <w:rPr>
                <w:rFonts w:cs="Arial"/>
                <w:i/>
                <w:szCs w:val="24"/>
              </w:rPr>
            </w:pPr>
            <w:r w:rsidRPr="005C1611">
              <w:rPr>
                <w:rFonts w:cs="Arial"/>
                <w:b/>
                <w:i/>
                <w:szCs w:val="24"/>
              </w:rPr>
              <w:t>P-value</w:t>
            </w:r>
          </w:p>
        </w:tc>
      </w:tr>
      <w:tr w:rsidR="00BA0542" w:rsidRPr="002A29ED" w:rsidTr="00575760">
        <w:trPr>
          <w:trHeight w:val="331"/>
        </w:trPr>
        <w:tc>
          <w:tcPr>
            <w:tcW w:w="2644" w:type="dxa"/>
            <w:vAlign w:val="center"/>
          </w:tcPr>
          <w:p w:rsidR="00915A8B" w:rsidRPr="005C1611" w:rsidRDefault="00B6737F" w:rsidP="00BA0542">
            <w:pPr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CD86</w:t>
            </w:r>
          </w:p>
        </w:tc>
        <w:tc>
          <w:tcPr>
            <w:tcW w:w="1796" w:type="dxa"/>
            <w:vAlign w:val="center"/>
          </w:tcPr>
          <w:p w:rsidR="00915A8B" w:rsidRPr="005C1611" w:rsidRDefault="00013FBD" w:rsidP="0076488E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0.80</w:t>
            </w:r>
          </w:p>
        </w:tc>
        <w:tc>
          <w:tcPr>
            <w:tcW w:w="1811" w:type="dxa"/>
            <w:vAlign w:val="center"/>
          </w:tcPr>
          <w:p w:rsidR="00915A8B" w:rsidRPr="005C1611" w:rsidRDefault="00013FBD" w:rsidP="0076488E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&lt;0.0001</w:t>
            </w:r>
          </w:p>
        </w:tc>
        <w:tc>
          <w:tcPr>
            <w:tcW w:w="2639" w:type="dxa"/>
            <w:vAlign w:val="center"/>
          </w:tcPr>
          <w:p w:rsidR="00915A8B" w:rsidRPr="005C1611" w:rsidRDefault="00013FBD" w:rsidP="00BA0542">
            <w:pPr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CD86</w:t>
            </w:r>
          </w:p>
        </w:tc>
        <w:tc>
          <w:tcPr>
            <w:tcW w:w="2081" w:type="dxa"/>
            <w:vAlign w:val="center"/>
          </w:tcPr>
          <w:p w:rsidR="00915A8B" w:rsidRPr="005C1611" w:rsidRDefault="00855E5A" w:rsidP="0076488E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0.77</w:t>
            </w:r>
          </w:p>
        </w:tc>
        <w:tc>
          <w:tcPr>
            <w:tcW w:w="2031" w:type="dxa"/>
            <w:vAlign w:val="center"/>
          </w:tcPr>
          <w:p w:rsidR="00915A8B" w:rsidRPr="005C1611" w:rsidRDefault="00B658A7" w:rsidP="0076488E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0.0001</w:t>
            </w:r>
          </w:p>
        </w:tc>
      </w:tr>
      <w:tr w:rsidR="00BA0542" w:rsidRPr="002A29ED" w:rsidTr="00575760">
        <w:trPr>
          <w:trHeight w:val="331"/>
        </w:trPr>
        <w:tc>
          <w:tcPr>
            <w:tcW w:w="2644" w:type="dxa"/>
            <w:vAlign w:val="center"/>
          </w:tcPr>
          <w:p w:rsidR="00915A8B" w:rsidRPr="005C1611" w:rsidRDefault="00B6737F" w:rsidP="00BA0542">
            <w:pPr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CD163</w:t>
            </w:r>
          </w:p>
        </w:tc>
        <w:tc>
          <w:tcPr>
            <w:tcW w:w="1796" w:type="dxa"/>
            <w:vAlign w:val="center"/>
          </w:tcPr>
          <w:p w:rsidR="00915A8B" w:rsidRPr="005C1611" w:rsidRDefault="00855E5A" w:rsidP="0076488E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0.60</w:t>
            </w:r>
          </w:p>
        </w:tc>
        <w:tc>
          <w:tcPr>
            <w:tcW w:w="1811" w:type="dxa"/>
            <w:vAlign w:val="center"/>
          </w:tcPr>
          <w:p w:rsidR="00915A8B" w:rsidRPr="005C1611" w:rsidRDefault="00013FBD" w:rsidP="0076488E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0.001</w:t>
            </w:r>
          </w:p>
        </w:tc>
        <w:tc>
          <w:tcPr>
            <w:tcW w:w="2639" w:type="dxa"/>
            <w:vAlign w:val="center"/>
          </w:tcPr>
          <w:p w:rsidR="00915A8B" w:rsidRPr="005C1611" w:rsidRDefault="00013FBD" w:rsidP="00BA0542">
            <w:pPr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CD163</w:t>
            </w:r>
          </w:p>
        </w:tc>
        <w:tc>
          <w:tcPr>
            <w:tcW w:w="2081" w:type="dxa"/>
            <w:vAlign w:val="center"/>
          </w:tcPr>
          <w:p w:rsidR="00915A8B" w:rsidRPr="005C1611" w:rsidRDefault="00F34758" w:rsidP="0076488E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0.72</w:t>
            </w:r>
          </w:p>
        </w:tc>
        <w:tc>
          <w:tcPr>
            <w:tcW w:w="2031" w:type="dxa"/>
            <w:vAlign w:val="center"/>
          </w:tcPr>
          <w:p w:rsidR="00915A8B" w:rsidRPr="005C1611" w:rsidRDefault="00F34758" w:rsidP="0076488E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&lt;0.0001</w:t>
            </w:r>
          </w:p>
        </w:tc>
      </w:tr>
      <w:tr w:rsidR="00BA0542" w:rsidRPr="002A29ED" w:rsidTr="00575760">
        <w:trPr>
          <w:trHeight w:val="331"/>
        </w:trPr>
        <w:tc>
          <w:tcPr>
            <w:tcW w:w="2644" w:type="dxa"/>
            <w:vAlign w:val="center"/>
          </w:tcPr>
          <w:p w:rsidR="00915A8B" w:rsidRPr="005C1611" w:rsidRDefault="00B6737F" w:rsidP="00BA0542">
            <w:pPr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TLR2</w:t>
            </w:r>
          </w:p>
        </w:tc>
        <w:tc>
          <w:tcPr>
            <w:tcW w:w="1796" w:type="dxa"/>
            <w:vAlign w:val="center"/>
          </w:tcPr>
          <w:p w:rsidR="00915A8B" w:rsidRPr="005C1611" w:rsidRDefault="00013FBD" w:rsidP="0076488E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0.56</w:t>
            </w:r>
          </w:p>
        </w:tc>
        <w:tc>
          <w:tcPr>
            <w:tcW w:w="1811" w:type="dxa"/>
            <w:vAlign w:val="center"/>
          </w:tcPr>
          <w:p w:rsidR="00915A8B" w:rsidRPr="005C1611" w:rsidRDefault="00013FBD" w:rsidP="0076488E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0.003</w:t>
            </w:r>
          </w:p>
        </w:tc>
        <w:tc>
          <w:tcPr>
            <w:tcW w:w="2639" w:type="dxa"/>
            <w:vAlign w:val="center"/>
          </w:tcPr>
          <w:p w:rsidR="00915A8B" w:rsidRPr="005C1611" w:rsidRDefault="00F34758" w:rsidP="00BA0542">
            <w:pPr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TLR2</w:t>
            </w:r>
          </w:p>
        </w:tc>
        <w:tc>
          <w:tcPr>
            <w:tcW w:w="2081" w:type="dxa"/>
            <w:vAlign w:val="center"/>
          </w:tcPr>
          <w:p w:rsidR="00915A8B" w:rsidRPr="005C1611" w:rsidRDefault="00B12757" w:rsidP="0076488E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0.81</w:t>
            </w:r>
          </w:p>
        </w:tc>
        <w:tc>
          <w:tcPr>
            <w:tcW w:w="2031" w:type="dxa"/>
            <w:vAlign w:val="center"/>
          </w:tcPr>
          <w:p w:rsidR="00915A8B" w:rsidRPr="005C1611" w:rsidRDefault="00B12757" w:rsidP="0076488E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&lt;0.0001</w:t>
            </w:r>
          </w:p>
        </w:tc>
      </w:tr>
      <w:tr w:rsidR="00BA0542" w:rsidRPr="002A29ED" w:rsidTr="00575760">
        <w:trPr>
          <w:trHeight w:val="331"/>
        </w:trPr>
        <w:tc>
          <w:tcPr>
            <w:tcW w:w="2644" w:type="dxa"/>
            <w:vAlign w:val="center"/>
          </w:tcPr>
          <w:p w:rsidR="00915A8B" w:rsidRPr="005C1611" w:rsidRDefault="00B6737F" w:rsidP="00BA0542">
            <w:pPr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TLR4</w:t>
            </w:r>
          </w:p>
        </w:tc>
        <w:tc>
          <w:tcPr>
            <w:tcW w:w="1796" w:type="dxa"/>
            <w:vAlign w:val="center"/>
          </w:tcPr>
          <w:p w:rsidR="00915A8B" w:rsidRPr="005C1611" w:rsidRDefault="00013FBD" w:rsidP="0076488E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0.41</w:t>
            </w:r>
          </w:p>
        </w:tc>
        <w:tc>
          <w:tcPr>
            <w:tcW w:w="1811" w:type="dxa"/>
            <w:vAlign w:val="center"/>
          </w:tcPr>
          <w:p w:rsidR="00915A8B" w:rsidRPr="005C1611" w:rsidRDefault="00013FBD" w:rsidP="0076488E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0.04</w:t>
            </w:r>
          </w:p>
        </w:tc>
        <w:tc>
          <w:tcPr>
            <w:tcW w:w="2639" w:type="dxa"/>
            <w:vAlign w:val="center"/>
          </w:tcPr>
          <w:p w:rsidR="00915A8B" w:rsidRPr="005C1611" w:rsidRDefault="00F34758" w:rsidP="00BA0542">
            <w:pPr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TLR4</w:t>
            </w:r>
          </w:p>
        </w:tc>
        <w:tc>
          <w:tcPr>
            <w:tcW w:w="2081" w:type="dxa"/>
            <w:vAlign w:val="center"/>
          </w:tcPr>
          <w:p w:rsidR="00915A8B" w:rsidRPr="005C1611" w:rsidRDefault="00B12757" w:rsidP="0076488E">
            <w:pPr>
              <w:jc w:val="center"/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0.80</w:t>
            </w:r>
          </w:p>
        </w:tc>
        <w:tc>
          <w:tcPr>
            <w:tcW w:w="2031" w:type="dxa"/>
            <w:vAlign w:val="center"/>
          </w:tcPr>
          <w:p w:rsidR="00915A8B" w:rsidRPr="005C1611" w:rsidRDefault="00B12757" w:rsidP="0076488E">
            <w:pPr>
              <w:jc w:val="center"/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&lt;0.0001</w:t>
            </w:r>
          </w:p>
        </w:tc>
      </w:tr>
      <w:tr w:rsidR="00BA0542" w:rsidRPr="002A29ED" w:rsidTr="00575760">
        <w:trPr>
          <w:trHeight w:val="331"/>
        </w:trPr>
        <w:tc>
          <w:tcPr>
            <w:tcW w:w="2644" w:type="dxa"/>
            <w:vAlign w:val="center"/>
          </w:tcPr>
          <w:p w:rsidR="00915A8B" w:rsidRPr="005C1611" w:rsidRDefault="00B6737F" w:rsidP="00BA0542">
            <w:pPr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MyD88</w:t>
            </w:r>
          </w:p>
        </w:tc>
        <w:tc>
          <w:tcPr>
            <w:tcW w:w="1796" w:type="dxa"/>
            <w:vAlign w:val="center"/>
          </w:tcPr>
          <w:p w:rsidR="00915A8B" w:rsidRPr="005C1611" w:rsidRDefault="00013FBD" w:rsidP="0076488E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0.38</w:t>
            </w:r>
          </w:p>
        </w:tc>
        <w:tc>
          <w:tcPr>
            <w:tcW w:w="1811" w:type="dxa"/>
            <w:vAlign w:val="center"/>
          </w:tcPr>
          <w:p w:rsidR="00915A8B" w:rsidRPr="005C1611" w:rsidRDefault="00013FBD" w:rsidP="0076488E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0.03</w:t>
            </w:r>
          </w:p>
        </w:tc>
        <w:tc>
          <w:tcPr>
            <w:tcW w:w="2639" w:type="dxa"/>
            <w:vAlign w:val="center"/>
          </w:tcPr>
          <w:p w:rsidR="00915A8B" w:rsidRPr="005C1611" w:rsidRDefault="00013FBD" w:rsidP="00BA0542">
            <w:pPr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MyD88</w:t>
            </w:r>
          </w:p>
        </w:tc>
        <w:tc>
          <w:tcPr>
            <w:tcW w:w="2081" w:type="dxa"/>
            <w:vAlign w:val="center"/>
          </w:tcPr>
          <w:p w:rsidR="00915A8B" w:rsidRPr="005C1611" w:rsidRDefault="00B12757" w:rsidP="0076488E">
            <w:pPr>
              <w:jc w:val="center"/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0.60</w:t>
            </w:r>
          </w:p>
        </w:tc>
        <w:tc>
          <w:tcPr>
            <w:tcW w:w="2031" w:type="dxa"/>
            <w:vAlign w:val="center"/>
          </w:tcPr>
          <w:p w:rsidR="00915A8B" w:rsidRPr="005C1611" w:rsidRDefault="00B12757" w:rsidP="0076488E">
            <w:pPr>
              <w:jc w:val="center"/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0.0001</w:t>
            </w:r>
          </w:p>
        </w:tc>
      </w:tr>
      <w:tr w:rsidR="00860B83" w:rsidRPr="002A29ED" w:rsidTr="00575760">
        <w:trPr>
          <w:trHeight w:val="331"/>
        </w:trPr>
        <w:tc>
          <w:tcPr>
            <w:tcW w:w="2644" w:type="dxa"/>
            <w:vAlign w:val="center"/>
          </w:tcPr>
          <w:p w:rsidR="00860B83" w:rsidRPr="005C1611" w:rsidRDefault="00860B83" w:rsidP="00860B83">
            <w:pPr>
              <w:rPr>
                <w:color w:val="000000"/>
                <w:szCs w:val="24"/>
              </w:rPr>
            </w:pPr>
          </w:p>
        </w:tc>
        <w:tc>
          <w:tcPr>
            <w:tcW w:w="1796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181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639" w:type="dxa"/>
            <w:vAlign w:val="center"/>
          </w:tcPr>
          <w:p w:rsidR="00860B83" w:rsidRPr="005C1611" w:rsidRDefault="00860B83" w:rsidP="00860B83">
            <w:pPr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CD68</w:t>
            </w:r>
          </w:p>
        </w:tc>
        <w:tc>
          <w:tcPr>
            <w:tcW w:w="2081" w:type="dxa"/>
            <w:vAlign w:val="center"/>
          </w:tcPr>
          <w:p w:rsidR="00860B83" w:rsidRPr="005C1611" w:rsidRDefault="00860B83" w:rsidP="00860B83">
            <w:pPr>
              <w:jc w:val="center"/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0.59</w:t>
            </w:r>
          </w:p>
        </w:tc>
        <w:tc>
          <w:tcPr>
            <w:tcW w:w="2031" w:type="dxa"/>
            <w:vAlign w:val="center"/>
          </w:tcPr>
          <w:p w:rsidR="00860B83" w:rsidRPr="005C1611" w:rsidRDefault="00860B83" w:rsidP="00860B83">
            <w:pPr>
              <w:jc w:val="center"/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0.002</w:t>
            </w:r>
          </w:p>
        </w:tc>
      </w:tr>
      <w:tr w:rsidR="00860B83" w:rsidRPr="002A29ED" w:rsidTr="00575760">
        <w:trPr>
          <w:trHeight w:val="331"/>
        </w:trPr>
        <w:tc>
          <w:tcPr>
            <w:tcW w:w="2644" w:type="dxa"/>
            <w:vAlign w:val="center"/>
          </w:tcPr>
          <w:p w:rsidR="00860B83" w:rsidRPr="005C1611" w:rsidRDefault="00860B83" w:rsidP="00860B83">
            <w:pPr>
              <w:rPr>
                <w:color w:val="000000"/>
                <w:szCs w:val="24"/>
              </w:rPr>
            </w:pPr>
          </w:p>
        </w:tc>
        <w:tc>
          <w:tcPr>
            <w:tcW w:w="1796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181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639" w:type="dxa"/>
            <w:vAlign w:val="center"/>
          </w:tcPr>
          <w:p w:rsidR="00860B83" w:rsidRPr="005C1611" w:rsidRDefault="00860B83" w:rsidP="00860B83">
            <w:pPr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CD11c</w:t>
            </w:r>
          </w:p>
        </w:tc>
        <w:tc>
          <w:tcPr>
            <w:tcW w:w="2081" w:type="dxa"/>
            <w:vAlign w:val="center"/>
          </w:tcPr>
          <w:p w:rsidR="00860B83" w:rsidRPr="005C1611" w:rsidRDefault="00860B83" w:rsidP="00860B83">
            <w:pPr>
              <w:jc w:val="center"/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0.60</w:t>
            </w:r>
          </w:p>
        </w:tc>
        <w:tc>
          <w:tcPr>
            <w:tcW w:w="2031" w:type="dxa"/>
            <w:vAlign w:val="center"/>
          </w:tcPr>
          <w:p w:rsidR="00860B83" w:rsidRPr="005C1611" w:rsidRDefault="00860B83" w:rsidP="00860B83">
            <w:pPr>
              <w:jc w:val="center"/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0.001</w:t>
            </w:r>
          </w:p>
        </w:tc>
      </w:tr>
      <w:tr w:rsidR="00860B83" w:rsidRPr="002A29ED" w:rsidTr="00575760">
        <w:trPr>
          <w:trHeight w:val="331"/>
        </w:trPr>
        <w:tc>
          <w:tcPr>
            <w:tcW w:w="2644" w:type="dxa"/>
            <w:vAlign w:val="center"/>
          </w:tcPr>
          <w:p w:rsidR="00860B83" w:rsidRPr="005C1611" w:rsidRDefault="00860B83" w:rsidP="00860B83">
            <w:pPr>
              <w:rPr>
                <w:color w:val="000000"/>
                <w:szCs w:val="24"/>
              </w:rPr>
            </w:pPr>
          </w:p>
        </w:tc>
        <w:tc>
          <w:tcPr>
            <w:tcW w:w="1796" w:type="dxa"/>
            <w:vAlign w:val="center"/>
          </w:tcPr>
          <w:p w:rsidR="00860B83" w:rsidRPr="005C1611" w:rsidRDefault="00860B83" w:rsidP="00860B83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11" w:type="dxa"/>
            <w:vAlign w:val="center"/>
          </w:tcPr>
          <w:p w:rsidR="00860B83" w:rsidRPr="005C1611" w:rsidRDefault="00860B83" w:rsidP="00860B83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2639" w:type="dxa"/>
            <w:vAlign w:val="center"/>
          </w:tcPr>
          <w:p w:rsidR="00860B83" w:rsidRPr="005C1611" w:rsidRDefault="00860B83" w:rsidP="00860B83">
            <w:pPr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CXCL-8/IL-8</w:t>
            </w:r>
          </w:p>
        </w:tc>
        <w:tc>
          <w:tcPr>
            <w:tcW w:w="2081" w:type="dxa"/>
            <w:vAlign w:val="center"/>
          </w:tcPr>
          <w:p w:rsidR="00860B83" w:rsidRPr="005C1611" w:rsidRDefault="00860B83" w:rsidP="00860B83">
            <w:pPr>
              <w:jc w:val="center"/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0.50</w:t>
            </w:r>
          </w:p>
        </w:tc>
        <w:tc>
          <w:tcPr>
            <w:tcW w:w="2031" w:type="dxa"/>
            <w:vAlign w:val="center"/>
          </w:tcPr>
          <w:p w:rsidR="00860B83" w:rsidRPr="005C1611" w:rsidRDefault="00860B83" w:rsidP="00860B83">
            <w:pPr>
              <w:jc w:val="center"/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0.002</w:t>
            </w:r>
          </w:p>
        </w:tc>
      </w:tr>
      <w:tr w:rsidR="00860B83" w:rsidRPr="002A29ED" w:rsidTr="00575760">
        <w:trPr>
          <w:trHeight w:val="331"/>
        </w:trPr>
        <w:tc>
          <w:tcPr>
            <w:tcW w:w="2644" w:type="dxa"/>
            <w:vAlign w:val="center"/>
          </w:tcPr>
          <w:p w:rsidR="00860B83" w:rsidRPr="005C1611" w:rsidRDefault="00860B83" w:rsidP="00860B83">
            <w:pPr>
              <w:rPr>
                <w:color w:val="000000"/>
                <w:szCs w:val="24"/>
              </w:rPr>
            </w:pPr>
          </w:p>
        </w:tc>
        <w:tc>
          <w:tcPr>
            <w:tcW w:w="1796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181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639" w:type="dxa"/>
            <w:vAlign w:val="center"/>
          </w:tcPr>
          <w:p w:rsidR="00860B83" w:rsidRPr="005C1611" w:rsidRDefault="00860B83" w:rsidP="00860B83">
            <w:pPr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CCL-2/MCP-1</w:t>
            </w:r>
          </w:p>
        </w:tc>
        <w:tc>
          <w:tcPr>
            <w:tcW w:w="2081" w:type="dxa"/>
            <w:vAlign w:val="center"/>
          </w:tcPr>
          <w:p w:rsidR="00860B83" w:rsidRPr="005C1611" w:rsidRDefault="00860B83" w:rsidP="00860B83">
            <w:pPr>
              <w:jc w:val="center"/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0.61</w:t>
            </w:r>
          </w:p>
        </w:tc>
        <w:tc>
          <w:tcPr>
            <w:tcW w:w="2031" w:type="dxa"/>
            <w:vAlign w:val="center"/>
          </w:tcPr>
          <w:p w:rsidR="00860B83" w:rsidRPr="005C1611" w:rsidRDefault="00860B83" w:rsidP="00860B83">
            <w:pPr>
              <w:jc w:val="center"/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0.001</w:t>
            </w:r>
          </w:p>
        </w:tc>
      </w:tr>
      <w:tr w:rsidR="00860B83" w:rsidRPr="002A29ED" w:rsidTr="00575760">
        <w:trPr>
          <w:trHeight w:val="331"/>
        </w:trPr>
        <w:tc>
          <w:tcPr>
            <w:tcW w:w="6251" w:type="dxa"/>
            <w:gridSpan w:val="3"/>
            <w:vAlign w:val="center"/>
          </w:tcPr>
          <w:p w:rsidR="00860B83" w:rsidRPr="002A29ED" w:rsidRDefault="00860B83" w:rsidP="00860B83">
            <w:pPr>
              <w:jc w:val="center"/>
              <w:rPr>
                <w:rFonts w:cs="Arial"/>
                <w:sz w:val="24"/>
                <w:szCs w:val="24"/>
              </w:rPr>
            </w:pPr>
            <w:r w:rsidRPr="002A29ED">
              <w:rPr>
                <w:rFonts w:cs="Arial"/>
                <w:b/>
                <w:sz w:val="24"/>
                <w:szCs w:val="24"/>
              </w:rPr>
              <w:t>Non-diabetic</w:t>
            </w:r>
            <w:r>
              <w:rPr>
                <w:rFonts w:cs="Arial"/>
                <w:b/>
                <w:sz w:val="24"/>
                <w:szCs w:val="24"/>
              </w:rPr>
              <w:t xml:space="preserve"> Overweight</w:t>
            </w:r>
          </w:p>
        </w:tc>
        <w:tc>
          <w:tcPr>
            <w:tcW w:w="6751" w:type="dxa"/>
            <w:gridSpan w:val="3"/>
            <w:vAlign w:val="center"/>
          </w:tcPr>
          <w:p w:rsidR="00860B83" w:rsidRPr="002A29ED" w:rsidRDefault="00860B83" w:rsidP="00860B83">
            <w:pPr>
              <w:jc w:val="center"/>
              <w:rPr>
                <w:color w:val="000000"/>
                <w:sz w:val="24"/>
                <w:szCs w:val="24"/>
              </w:rPr>
            </w:pPr>
            <w:r w:rsidRPr="002A29ED">
              <w:rPr>
                <w:rFonts w:cs="Arial"/>
                <w:b/>
                <w:sz w:val="24"/>
                <w:szCs w:val="24"/>
              </w:rPr>
              <w:t>Diabetic</w:t>
            </w:r>
            <w:r>
              <w:rPr>
                <w:rFonts w:cs="Arial"/>
                <w:b/>
                <w:sz w:val="24"/>
                <w:szCs w:val="24"/>
              </w:rPr>
              <w:t xml:space="preserve"> Overweight</w:t>
            </w:r>
          </w:p>
        </w:tc>
      </w:tr>
      <w:tr w:rsidR="00860B83" w:rsidRPr="002A29ED" w:rsidTr="00575760">
        <w:trPr>
          <w:trHeight w:val="331"/>
        </w:trPr>
        <w:tc>
          <w:tcPr>
            <w:tcW w:w="2644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b/>
                <w:i/>
                <w:szCs w:val="24"/>
              </w:rPr>
            </w:pPr>
            <w:r w:rsidRPr="005C1611">
              <w:rPr>
                <w:rFonts w:cs="Arial"/>
                <w:b/>
                <w:i/>
                <w:szCs w:val="24"/>
              </w:rPr>
              <w:t>Inflammatory marker</w:t>
            </w:r>
          </w:p>
        </w:tc>
        <w:tc>
          <w:tcPr>
            <w:tcW w:w="1796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b/>
                <w:i/>
                <w:szCs w:val="24"/>
              </w:rPr>
            </w:pPr>
            <w:r w:rsidRPr="005C1611">
              <w:rPr>
                <w:rFonts w:cs="Arial"/>
                <w:b/>
                <w:i/>
                <w:szCs w:val="24"/>
              </w:rPr>
              <w:t>Pearson (r)</w:t>
            </w:r>
          </w:p>
        </w:tc>
        <w:tc>
          <w:tcPr>
            <w:tcW w:w="181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b/>
                <w:i/>
                <w:szCs w:val="24"/>
              </w:rPr>
            </w:pPr>
            <w:r w:rsidRPr="005C1611">
              <w:rPr>
                <w:rFonts w:cs="Arial"/>
                <w:b/>
                <w:i/>
                <w:szCs w:val="24"/>
              </w:rPr>
              <w:t>P-value</w:t>
            </w:r>
          </w:p>
        </w:tc>
        <w:tc>
          <w:tcPr>
            <w:tcW w:w="2639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i/>
                <w:szCs w:val="24"/>
              </w:rPr>
            </w:pPr>
            <w:r w:rsidRPr="005C1611">
              <w:rPr>
                <w:rFonts w:cs="Arial"/>
                <w:b/>
                <w:i/>
                <w:szCs w:val="24"/>
              </w:rPr>
              <w:t>Inflammatory marker</w:t>
            </w:r>
          </w:p>
        </w:tc>
        <w:tc>
          <w:tcPr>
            <w:tcW w:w="208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i/>
                <w:szCs w:val="24"/>
              </w:rPr>
            </w:pPr>
            <w:r w:rsidRPr="005C1611">
              <w:rPr>
                <w:rFonts w:cs="Arial"/>
                <w:b/>
                <w:i/>
                <w:szCs w:val="24"/>
              </w:rPr>
              <w:t>Pearson (r)</w:t>
            </w:r>
          </w:p>
        </w:tc>
        <w:tc>
          <w:tcPr>
            <w:tcW w:w="203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i/>
                <w:szCs w:val="24"/>
              </w:rPr>
            </w:pPr>
            <w:r w:rsidRPr="005C1611">
              <w:rPr>
                <w:rFonts w:cs="Arial"/>
                <w:b/>
                <w:i/>
                <w:szCs w:val="24"/>
              </w:rPr>
              <w:t>P-value</w:t>
            </w:r>
          </w:p>
        </w:tc>
      </w:tr>
      <w:tr w:rsidR="00860B83" w:rsidRPr="002A29ED" w:rsidTr="00575760">
        <w:trPr>
          <w:trHeight w:val="331"/>
        </w:trPr>
        <w:tc>
          <w:tcPr>
            <w:tcW w:w="2644" w:type="dxa"/>
            <w:vAlign w:val="center"/>
          </w:tcPr>
          <w:p w:rsidR="00860B83" w:rsidRPr="005C1611" w:rsidRDefault="00860B83" w:rsidP="00860B83">
            <w:pPr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CD68</w:t>
            </w:r>
          </w:p>
        </w:tc>
        <w:tc>
          <w:tcPr>
            <w:tcW w:w="1796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0.81</w:t>
            </w:r>
          </w:p>
        </w:tc>
        <w:tc>
          <w:tcPr>
            <w:tcW w:w="181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&lt;0.0001</w:t>
            </w:r>
          </w:p>
        </w:tc>
        <w:tc>
          <w:tcPr>
            <w:tcW w:w="2639" w:type="dxa"/>
            <w:vAlign w:val="center"/>
          </w:tcPr>
          <w:p w:rsidR="00860B83" w:rsidRPr="005C1611" w:rsidRDefault="00860B83" w:rsidP="00860B83">
            <w:pPr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CD68</w:t>
            </w:r>
          </w:p>
        </w:tc>
        <w:tc>
          <w:tcPr>
            <w:tcW w:w="2081" w:type="dxa"/>
            <w:vAlign w:val="center"/>
          </w:tcPr>
          <w:p w:rsidR="00860B83" w:rsidRPr="005C1611" w:rsidRDefault="00860B83" w:rsidP="00860B83">
            <w:pPr>
              <w:jc w:val="center"/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0.61</w:t>
            </w:r>
          </w:p>
        </w:tc>
        <w:tc>
          <w:tcPr>
            <w:tcW w:w="2031" w:type="dxa"/>
            <w:vAlign w:val="center"/>
          </w:tcPr>
          <w:p w:rsidR="00860B83" w:rsidRPr="005C1611" w:rsidRDefault="00860B83" w:rsidP="00860B83">
            <w:pPr>
              <w:jc w:val="center"/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0.03</w:t>
            </w:r>
          </w:p>
        </w:tc>
      </w:tr>
      <w:tr w:rsidR="00860B83" w:rsidRPr="002A29ED" w:rsidTr="00575760">
        <w:trPr>
          <w:trHeight w:val="331"/>
        </w:trPr>
        <w:tc>
          <w:tcPr>
            <w:tcW w:w="2644" w:type="dxa"/>
            <w:vAlign w:val="center"/>
          </w:tcPr>
          <w:p w:rsidR="00860B83" w:rsidRPr="005C1611" w:rsidRDefault="00860B83" w:rsidP="00860B83">
            <w:pPr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CD86</w:t>
            </w:r>
          </w:p>
        </w:tc>
        <w:tc>
          <w:tcPr>
            <w:tcW w:w="1796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0.80</w:t>
            </w:r>
          </w:p>
        </w:tc>
        <w:tc>
          <w:tcPr>
            <w:tcW w:w="181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&lt;0.0001</w:t>
            </w:r>
          </w:p>
        </w:tc>
        <w:tc>
          <w:tcPr>
            <w:tcW w:w="2639" w:type="dxa"/>
            <w:vAlign w:val="center"/>
          </w:tcPr>
          <w:p w:rsidR="00860B83" w:rsidRPr="005C1611" w:rsidRDefault="00860B83" w:rsidP="00860B83">
            <w:pPr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CD86</w:t>
            </w:r>
          </w:p>
        </w:tc>
        <w:tc>
          <w:tcPr>
            <w:tcW w:w="2081" w:type="dxa"/>
            <w:vAlign w:val="center"/>
          </w:tcPr>
          <w:p w:rsidR="00860B83" w:rsidRPr="005C1611" w:rsidRDefault="00860B83" w:rsidP="00860B83">
            <w:pPr>
              <w:jc w:val="center"/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0.80</w:t>
            </w:r>
          </w:p>
        </w:tc>
        <w:tc>
          <w:tcPr>
            <w:tcW w:w="2031" w:type="dxa"/>
            <w:vAlign w:val="center"/>
          </w:tcPr>
          <w:p w:rsidR="00860B83" w:rsidRPr="005C1611" w:rsidRDefault="00860B83" w:rsidP="00860B83">
            <w:pPr>
              <w:jc w:val="center"/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0.003</w:t>
            </w:r>
          </w:p>
        </w:tc>
      </w:tr>
      <w:tr w:rsidR="00860B83" w:rsidRPr="002A29ED" w:rsidTr="00575760">
        <w:trPr>
          <w:trHeight w:val="331"/>
        </w:trPr>
        <w:tc>
          <w:tcPr>
            <w:tcW w:w="2644" w:type="dxa"/>
            <w:vAlign w:val="center"/>
          </w:tcPr>
          <w:p w:rsidR="00860B83" w:rsidRPr="005C1611" w:rsidRDefault="00860B83" w:rsidP="00860B83">
            <w:pPr>
              <w:rPr>
                <w:rFonts w:cs="Arial"/>
                <w:szCs w:val="24"/>
              </w:rPr>
            </w:pPr>
            <w:r w:rsidRPr="005C1611">
              <w:rPr>
                <w:color w:val="000000"/>
                <w:szCs w:val="24"/>
              </w:rPr>
              <w:t>TNF-</w:t>
            </w:r>
            <w:r w:rsidRPr="005C1611">
              <w:rPr>
                <w:rFonts w:cs="Arial"/>
                <w:color w:val="000000"/>
                <w:szCs w:val="24"/>
              </w:rPr>
              <w:t>α</w:t>
            </w:r>
          </w:p>
        </w:tc>
        <w:tc>
          <w:tcPr>
            <w:tcW w:w="1796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0.50</w:t>
            </w:r>
          </w:p>
        </w:tc>
        <w:tc>
          <w:tcPr>
            <w:tcW w:w="181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0.03</w:t>
            </w:r>
          </w:p>
        </w:tc>
        <w:tc>
          <w:tcPr>
            <w:tcW w:w="2639" w:type="dxa"/>
            <w:vAlign w:val="center"/>
          </w:tcPr>
          <w:p w:rsidR="00860B83" w:rsidRPr="005C1611" w:rsidRDefault="00860B83" w:rsidP="00860B83">
            <w:pPr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TNF-</w:t>
            </w:r>
            <w:r w:rsidRPr="005C1611">
              <w:rPr>
                <w:rFonts w:cs="Arial"/>
                <w:color w:val="000000"/>
                <w:szCs w:val="24"/>
              </w:rPr>
              <w:t>α</w:t>
            </w:r>
          </w:p>
        </w:tc>
        <w:tc>
          <w:tcPr>
            <w:tcW w:w="2081" w:type="dxa"/>
            <w:vAlign w:val="center"/>
          </w:tcPr>
          <w:p w:rsidR="00860B83" w:rsidRPr="005C1611" w:rsidRDefault="00860B83" w:rsidP="00860B83">
            <w:pPr>
              <w:jc w:val="center"/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0.60</w:t>
            </w:r>
          </w:p>
        </w:tc>
        <w:tc>
          <w:tcPr>
            <w:tcW w:w="2031" w:type="dxa"/>
            <w:vAlign w:val="center"/>
          </w:tcPr>
          <w:p w:rsidR="00860B83" w:rsidRPr="005C1611" w:rsidRDefault="00860B83" w:rsidP="00860B83">
            <w:pPr>
              <w:jc w:val="center"/>
              <w:rPr>
                <w:color w:val="000000"/>
                <w:szCs w:val="24"/>
              </w:rPr>
            </w:pPr>
            <w:r w:rsidRPr="005C1611">
              <w:rPr>
                <w:color w:val="000000"/>
                <w:szCs w:val="24"/>
              </w:rPr>
              <w:t>0.04</w:t>
            </w:r>
          </w:p>
        </w:tc>
      </w:tr>
      <w:tr w:rsidR="00860B83" w:rsidRPr="002A29ED" w:rsidTr="00575760">
        <w:trPr>
          <w:trHeight w:val="331"/>
        </w:trPr>
        <w:tc>
          <w:tcPr>
            <w:tcW w:w="2644" w:type="dxa"/>
            <w:vAlign w:val="center"/>
          </w:tcPr>
          <w:p w:rsidR="00860B83" w:rsidRPr="005C1611" w:rsidRDefault="00860B83" w:rsidP="00860B83">
            <w:pPr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CD11c</w:t>
            </w:r>
          </w:p>
        </w:tc>
        <w:tc>
          <w:tcPr>
            <w:tcW w:w="1796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0.97</w:t>
            </w:r>
          </w:p>
        </w:tc>
        <w:tc>
          <w:tcPr>
            <w:tcW w:w="181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&lt;0.0001</w:t>
            </w:r>
          </w:p>
        </w:tc>
        <w:tc>
          <w:tcPr>
            <w:tcW w:w="2639" w:type="dxa"/>
            <w:vAlign w:val="center"/>
          </w:tcPr>
          <w:p w:rsidR="00860B83" w:rsidRPr="005C1611" w:rsidRDefault="00860B83" w:rsidP="00860B83">
            <w:pPr>
              <w:rPr>
                <w:rFonts w:cs="Arial"/>
                <w:szCs w:val="24"/>
              </w:rPr>
            </w:pPr>
          </w:p>
        </w:tc>
        <w:tc>
          <w:tcPr>
            <w:tcW w:w="208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03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</w:p>
        </w:tc>
      </w:tr>
      <w:tr w:rsidR="00860B83" w:rsidRPr="002A29ED" w:rsidTr="00575760">
        <w:trPr>
          <w:trHeight w:val="331"/>
        </w:trPr>
        <w:tc>
          <w:tcPr>
            <w:tcW w:w="2644" w:type="dxa"/>
            <w:vAlign w:val="center"/>
          </w:tcPr>
          <w:p w:rsidR="00860B83" w:rsidRPr="005C1611" w:rsidRDefault="00860B83" w:rsidP="00860B83">
            <w:pPr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CD163</w:t>
            </w:r>
          </w:p>
        </w:tc>
        <w:tc>
          <w:tcPr>
            <w:tcW w:w="1796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0.73</w:t>
            </w:r>
          </w:p>
        </w:tc>
        <w:tc>
          <w:tcPr>
            <w:tcW w:w="181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0.0006</w:t>
            </w:r>
          </w:p>
        </w:tc>
        <w:tc>
          <w:tcPr>
            <w:tcW w:w="2639" w:type="dxa"/>
            <w:vAlign w:val="center"/>
          </w:tcPr>
          <w:p w:rsidR="00860B83" w:rsidRPr="005C1611" w:rsidRDefault="00860B83" w:rsidP="00860B83">
            <w:pPr>
              <w:rPr>
                <w:rFonts w:cs="Arial"/>
                <w:szCs w:val="24"/>
              </w:rPr>
            </w:pPr>
          </w:p>
        </w:tc>
        <w:tc>
          <w:tcPr>
            <w:tcW w:w="208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03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</w:p>
        </w:tc>
      </w:tr>
      <w:tr w:rsidR="00860B83" w:rsidRPr="002A29ED" w:rsidTr="00575760">
        <w:trPr>
          <w:trHeight w:val="331"/>
        </w:trPr>
        <w:tc>
          <w:tcPr>
            <w:tcW w:w="2644" w:type="dxa"/>
            <w:vAlign w:val="center"/>
          </w:tcPr>
          <w:p w:rsidR="00860B83" w:rsidRPr="005C1611" w:rsidRDefault="00860B83" w:rsidP="00860B83">
            <w:pPr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TLR2</w:t>
            </w:r>
          </w:p>
        </w:tc>
        <w:tc>
          <w:tcPr>
            <w:tcW w:w="1796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0.51</w:t>
            </w:r>
          </w:p>
        </w:tc>
        <w:tc>
          <w:tcPr>
            <w:tcW w:w="181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0.03</w:t>
            </w:r>
          </w:p>
        </w:tc>
        <w:tc>
          <w:tcPr>
            <w:tcW w:w="2639" w:type="dxa"/>
            <w:vAlign w:val="center"/>
          </w:tcPr>
          <w:p w:rsidR="00860B83" w:rsidRPr="005C1611" w:rsidRDefault="00860B83" w:rsidP="00860B83">
            <w:pPr>
              <w:rPr>
                <w:rFonts w:cs="Arial"/>
                <w:szCs w:val="24"/>
              </w:rPr>
            </w:pPr>
          </w:p>
        </w:tc>
        <w:tc>
          <w:tcPr>
            <w:tcW w:w="208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031" w:type="dxa"/>
            <w:vAlign w:val="center"/>
          </w:tcPr>
          <w:p w:rsidR="00860B83" w:rsidRPr="005C1611" w:rsidRDefault="00860B83" w:rsidP="00860B83">
            <w:pPr>
              <w:jc w:val="center"/>
              <w:rPr>
                <w:color w:val="000000"/>
                <w:szCs w:val="24"/>
              </w:rPr>
            </w:pPr>
          </w:p>
        </w:tc>
      </w:tr>
      <w:tr w:rsidR="00860B83" w:rsidRPr="002A29ED" w:rsidTr="00575760">
        <w:trPr>
          <w:trHeight w:val="331"/>
        </w:trPr>
        <w:tc>
          <w:tcPr>
            <w:tcW w:w="2644" w:type="dxa"/>
            <w:vAlign w:val="center"/>
          </w:tcPr>
          <w:p w:rsidR="00860B83" w:rsidRPr="005C1611" w:rsidRDefault="00860B83" w:rsidP="00860B83">
            <w:pPr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MyD88</w:t>
            </w:r>
          </w:p>
        </w:tc>
        <w:tc>
          <w:tcPr>
            <w:tcW w:w="1796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0.70</w:t>
            </w:r>
          </w:p>
        </w:tc>
        <w:tc>
          <w:tcPr>
            <w:tcW w:w="181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0.001</w:t>
            </w:r>
          </w:p>
        </w:tc>
        <w:tc>
          <w:tcPr>
            <w:tcW w:w="2639" w:type="dxa"/>
            <w:vAlign w:val="center"/>
          </w:tcPr>
          <w:p w:rsidR="00860B83" w:rsidRPr="005C1611" w:rsidRDefault="00860B83" w:rsidP="00860B83">
            <w:pPr>
              <w:rPr>
                <w:rFonts w:cs="Arial"/>
                <w:szCs w:val="24"/>
              </w:rPr>
            </w:pPr>
          </w:p>
        </w:tc>
        <w:tc>
          <w:tcPr>
            <w:tcW w:w="208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03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</w:p>
        </w:tc>
      </w:tr>
      <w:tr w:rsidR="00860B83" w:rsidRPr="002A29ED" w:rsidTr="00575760">
        <w:trPr>
          <w:trHeight w:val="331"/>
        </w:trPr>
        <w:tc>
          <w:tcPr>
            <w:tcW w:w="2644" w:type="dxa"/>
            <w:vAlign w:val="center"/>
          </w:tcPr>
          <w:p w:rsidR="00860B83" w:rsidRPr="005C1611" w:rsidRDefault="00860B83" w:rsidP="00860B83">
            <w:pPr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CXCL-8/IL-8</w:t>
            </w:r>
          </w:p>
        </w:tc>
        <w:tc>
          <w:tcPr>
            <w:tcW w:w="1796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0.90</w:t>
            </w:r>
          </w:p>
        </w:tc>
        <w:tc>
          <w:tcPr>
            <w:tcW w:w="181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0.0001</w:t>
            </w:r>
          </w:p>
        </w:tc>
        <w:tc>
          <w:tcPr>
            <w:tcW w:w="2639" w:type="dxa"/>
            <w:vAlign w:val="center"/>
          </w:tcPr>
          <w:p w:rsidR="00860B83" w:rsidRPr="005C1611" w:rsidRDefault="00860B83" w:rsidP="00860B83">
            <w:pPr>
              <w:rPr>
                <w:rFonts w:cs="Arial"/>
                <w:szCs w:val="24"/>
              </w:rPr>
            </w:pPr>
          </w:p>
        </w:tc>
        <w:tc>
          <w:tcPr>
            <w:tcW w:w="208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03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</w:p>
        </w:tc>
      </w:tr>
      <w:tr w:rsidR="00860B83" w:rsidRPr="002A29ED" w:rsidTr="00575760">
        <w:trPr>
          <w:trHeight w:val="331"/>
        </w:trPr>
        <w:tc>
          <w:tcPr>
            <w:tcW w:w="6251" w:type="dxa"/>
            <w:gridSpan w:val="3"/>
            <w:vAlign w:val="center"/>
          </w:tcPr>
          <w:p w:rsidR="00860B83" w:rsidRPr="002A29ED" w:rsidRDefault="00860B83" w:rsidP="00860B83">
            <w:pPr>
              <w:jc w:val="center"/>
              <w:rPr>
                <w:rFonts w:cs="Arial"/>
                <w:sz w:val="24"/>
                <w:szCs w:val="24"/>
              </w:rPr>
            </w:pPr>
            <w:r w:rsidRPr="002A29ED">
              <w:rPr>
                <w:rFonts w:cs="Arial"/>
                <w:b/>
                <w:sz w:val="24"/>
                <w:szCs w:val="24"/>
              </w:rPr>
              <w:t>Non-diabetic</w:t>
            </w:r>
            <w:r>
              <w:rPr>
                <w:rFonts w:cs="Arial"/>
                <w:b/>
                <w:sz w:val="24"/>
                <w:szCs w:val="24"/>
              </w:rPr>
              <w:t xml:space="preserve"> Lean</w:t>
            </w:r>
          </w:p>
        </w:tc>
        <w:tc>
          <w:tcPr>
            <w:tcW w:w="6751" w:type="dxa"/>
            <w:gridSpan w:val="3"/>
            <w:vAlign w:val="center"/>
          </w:tcPr>
          <w:p w:rsidR="00860B83" w:rsidRPr="002A29ED" w:rsidRDefault="00860B83" w:rsidP="00860B83">
            <w:pPr>
              <w:jc w:val="center"/>
              <w:rPr>
                <w:color w:val="000000"/>
                <w:sz w:val="24"/>
                <w:szCs w:val="24"/>
              </w:rPr>
            </w:pPr>
            <w:r w:rsidRPr="002A29ED">
              <w:rPr>
                <w:rFonts w:cs="Arial"/>
                <w:b/>
                <w:sz w:val="24"/>
                <w:szCs w:val="24"/>
              </w:rPr>
              <w:t>Diabetic</w:t>
            </w:r>
            <w:r>
              <w:rPr>
                <w:rFonts w:cs="Arial"/>
                <w:b/>
                <w:sz w:val="24"/>
                <w:szCs w:val="24"/>
              </w:rPr>
              <w:t xml:space="preserve"> Lean</w:t>
            </w:r>
          </w:p>
        </w:tc>
      </w:tr>
      <w:tr w:rsidR="00860B83" w:rsidRPr="002A29ED" w:rsidTr="00575760">
        <w:trPr>
          <w:trHeight w:val="331"/>
        </w:trPr>
        <w:tc>
          <w:tcPr>
            <w:tcW w:w="2644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b/>
                <w:i/>
                <w:szCs w:val="24"/>
              </w:rPr>
            </w:pPr>
            <w:r w:rsidRPr="005C1611">
              <w:rPr>
                <w:rFonts w:cs="Arial"/>
                <w:b/>
                <w:i/>
                <w:szCs w:val="24"/>
              </w:rPr>
              <w:t>Inflammatory marker</w:t>
            </w:r>
          </w:p>
        </w:tc>
        <w:tc>
          <w:tcPr>
            <w:tcW w:w="1796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b/>
                <w:i/>
                <w:szCs w:val="24"/>
              </w:rPr>
            </w:pPr>
            <w:r w:rsidRPr="005C1611">
              <w:rPr>
                <w:rFonts w:cs="Arial"/>
                <w:b/>
                <w:i/>
                <w:szCs w:val="24"/>
              </w:rPr>
              <w:t>Pearson (r)</w:t>
            </w:r>
          </w:p>
        </w:tc>
        <w:tc>
          <w:tcPr>
            <w:tcW w:w="181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b/>
                <w:i/>
                <w:szCs w:val="24"/>
              </w:rPr>
            </w:pPr>
            <w:r w:rsidRPr="005C1611">
              <w:rPr>
                <w:rFonts w:cs="Arial"/>
                <w:b/>
                <w:i/>
                <w:szCs w:val="24"/>
              </w:rPr>
              <w:t>P-value</w:t>
            </w:r>
          </w:p>
        </w:tc>
        <w:tc>
          <w:tcPr>
            <w:tcW w:w="2639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i/>
                <w:szCs w:val="24"/>
              </w:rPr>
            </w:pPr>
            <w:r w:rsidRPr="005C1611">
              <w:rPr>
                <w:rFonts w:cs="Arial"/>
                <w:b/>
                <w:i/>
                <w:szCs w:val="24"/>
              </w:rPr>
              <w:t>Inflammatory marker</w:t>
            </w:r>
          </w:p>
        </w:tc>
        <w:tc>
          <w:tcPr>
            <w:tcW w:w="208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i/>
                <w:szCs w:val="24"/>
              </w:rPr>
            </w:pPr>
            <w:r w:rsidRPr="005C1611">
              <w:rPr>
                <w:rFonts w:cs="Arial"/>
                <w:b/>
                <w:i/>
                <w:szCs w:val="24"/>
              </w:rPr>
              <w:t>Pearson (r)</w:t>
            </w:r>
          </w:p>
        </w:tc>
        <w:tc>
          <w:tcPr>
            <w:tcW w:w="203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i/>
                <w:szCs w:val="24"/>
              </w:rPr>
            </w:pPr>
            <w:r w:rsidRPr="005C1611">
              <w:rPr>
                <w:rFonts w:cs="Arial"/>
                <w:b/>
                <w:i/>
                <w:szCs w:val="24"/>
              </w:rPr>
              <w:t>P-value</w:t>
            </w:r>
          </w:p>
        </w:tc>
      </w:tr>
      <w:tr w:rsidR="00860B83" w:rsidRPr="002A29ED" w:rsidTr="00575760">
        <w:trPr>
          <w:trHeight w:val="331"/>
        </w:trPr>
        <w:tc>
          <w:tcPr>
            <w:tcW w:w="2644" w:type="dxa"/>
            <w:vAlign w:val="center"/>
          </w:tcPr>
          <w:p w:rsidR="00860B83" w:rsidRPr="005C1611" w:rsidRDefault="00860B83" w:rsidP="00860B83">
            <w:pPr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None</w:t>
            </w:r>
          </w:p>
        </w:tc>
        <w:tc>
          <w:tcPr>
            <w:tcW w:w="1796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181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639" w:type="dxa"/>
            <w:vAlign w:val="center"/>
          </w:tcPr>
          <w:p w:rsidR="00860B83" w:rsidRPr="005C1611" w:rsidRDefault="00860B83" w:rsidP="00860B83">
            <w:pPr>
              <w:rPr>
                <w:rFonts w:cs="Arial"/>
                <w:szCs w:val="24"/>
              </w:rPr>
            </w:pPr>
            <w:r w:rsidRPr="005C1611">
              <w:rPr>
                <w:rFonts w:cs="Arial"/>
                <w:szCs w:val="24"/>
              </w:rPr>
              <w:t>None</w:t>
            </w:r>
          </w:p>
        </w:tc>
        <w:tc>
          <w:tcPr>
            <w:tcW w:w="208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031" w:type="dxa"/>
            <w:vAlign w:val="center"/>
          </w:tcPr>
          <w:p w:rsidR="00860B83" w:rsidRPr="005C1611" w:rsidRDefault="00860B83" w:rsidP="00860B83">
            <w:pPr>
              <w:jc w:val="center"/>
              <w:rPr>
                <w:rFonts w:cs="Arial"/>
                <w:szCs w:val="24"/>
              </w:rPr>
            </w:pPr>
          </w:p>
        </w:tc>
      </w:tr>
    </w:tbl>
    <w:p w:rsidR="003112A7" w:rsidRPr="0076488E" w:rsidRDefault="00681312">
      <w:pPr>
        <w:rPr>
          <w:sz w:val="24"/>
          <w:szCs w:val="24"/>
        </w:rPr>
      </w:pPr>
      <w:bookmarkStart w:id="0" w:name="_GoBack"/>
      <w:bookmarkEnd w:id="0"/>
      <w:r>
        <w:rPr>
          <w:rFonts w:cs="Arial"/>
          <w:b/>
          <w:sz w:val="24"/>
          <w:szCs w:val="24"/>
        </w:rPr>
        <w:t>Additional file 4.</w:t>
      </w:r>
      <w:r w:rsidR="0076488E" w:rsidRPr="0076488E">
        <w:rPr>
          <w:b/>
          <w:sz w:val="24"/>
          <w:szCs w:val="24"/>
        </w:rPr>
        <w:t xml:space="preserve"> </w:t>
      </w:r>
      <w:r w:rsidR="0076488E" w:rsidRPr="00681312">
        <w:rPr>
          <w:b/>
          <w:sz w:val="24"/>
          <w:szCs w:val="24"/>
        </w:rPr>
        <w:t xml:space="preserve">Within-group correlations </w:t>
      </w:r>
      <w:r w:rsidR="002A29ED" w:rsidRPr="00681312">
        <w:rPr>
          <w:b/>
          <w:sz w:val="24"/>
          <w:szCs w:val="24"/>
        </w:rPr>
        <w:t xml:space="preserve">of </w:t>
      </w:r>
      <w:r w:rsidR="0076488E" w:rsidRPr="00681312">
        <w:rPr>
          <w:b/>
          <w:sz w:val="24"/>
          <w:szCs w:val="24"/>
        </w:rPr>
        <w:t xml:space="preserve">TLR8 expression </w:t>
      </w:r>
      <w:r w:rsidR="002A29ED" w:rsidRPr="00681312">
        <w:rPr>
          <w:b/>
          <w:sz w:val="24"/>
          <w:szCs w:val="24"/>
        </w:rPr>
        <w:t>with</w:t>
      </w:r>
      <w:r w:rsidR="0076488E" w:rsidRPr="00681312">
        <w:rPr>
          <w:b/>
          <w:sz w:val="24"/>
          <w:szCs w:val="24"/>
        </w:rPr>
        <w:t xml:space="preserve"> other inflammatory markers in the adipose tissue</w:t>
      </w:r>
    </w:p>
    <w:p w:rsidR="0076488E" w:rsidRPr="00860B83" w:rsidRDefault="0076488E" w:rsidP="00860B83">
      <w:pPr>
        <w:rPr>
          <w:sz w:val="24"/>
        </w:rPr>
      </w:pPr>
    </w:p>
    <w:sectPr w:rsidR="0076488E" w:rsidRPr="00860B83" w:rsidSect="0076488E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88E"/>
    <w:rsid w:val="0000152D"/>
    <w:rsid w:val="000021B9"/>
    <w:rsid w:val="00003175"/>
    <w:rsid w:val="0000387A"/>
    <w:rsid w:val="000055F3"/>
    <w:rsid w:val="00005893"/>
    <w:rsid w:val="00005B15"/>
    <w:rsid w:val="000065AC"/>
    <w:rsid w:val="00010826"/>
    <w:rsid w:val="000128BB"/>
    <w:rsid w:val="00013FBD"/>
    <w:rsid w:val="00014FC6"/>
    <w:rsid w:val="000154C0"/>
    <w:rsid w:val="00015B8A"/>
    <w:rsid w:val="00020759"/>
    <w:rsid w:val="000207E0"/>
    <w:rsid w:val="00020F0C"/>
    <w:rsid w:val="00022654"/>
    <w:rsid w:val="000245CE"/>
    <w:rsid w:val="00025897"/>
    <w:rsid w:val="00025C9E"/>
    <w:rsid w:val="000276A1"/>
    <w:rsid w:val="00030EB3"/>
    <w:rsid w:val="00031A04"/>
    <w:rsid w:val="00034DCA"/>
    <w:rsid w:val="0003620F"/>
    <w:rsid w:val="00036B25"/>
    <w:rsid w:val="000376B3"/>
    <w:rsid w:val="0004140D"/>
    <w:rsid w:val="00041670"/>
    <w:rsid w:val="000436B3"/>
    <w:rsid w:val="00044331"/>
    <w:rsid w:val="0004473C"/>
    <w:rsid w:val="00044DA2"/>
    <w:rsid w:val="00046B95"/>
    <w:rsid w:val="000506A6"/>
    <w:rsid w:val="00050BB9"/>
    <w:rsid w:val="0005322D"/>
    <w:rsid w:val="00054644"/>
    <w:rsid w:val="00055DA6"/>
    <w:rsid w:val="00057289"/>
    <w:rsid w:val="000606EC"/>
    <w:rsid w:val="00062248"/>
    <w:rsid w:val="00063AFA"/>
    <w:rsid w:val="00064395"/>
    <w:rsid w:val="000644C6"/>
    <w:rsid w:val="00066BB1"/>
    <w:rsid w:val="000672D7"/>
    <w:rsid w:val="00067AF3"/>
    <w:rsid w:val="00070378"/>
    <w:rsid w:val="00070DF3"/>
    <w:rsid w:val="00073928"/>
    <w:rsid w:val="00073BA9"/>
    <w:rsid w:val="00074877"/>
    <w:rsid w:val="00074D33"/>
    <w:rsid w:val="00075ABB"/>
    <w:rsid w:val="000775C9"/>
    <w:rsid w:val="00077803"/>
    <w:rsid w:val="00080CDB"/>
    <w:rsid w:val="0008145B"/>
    <w:rsid w:val="00082CD7"/>
    <w:rsid w:val="00082D92"/>
    <w:rsid w:val="0008494C"/>
    <w:rsid w:val="000865C2"/>
    <w:rsid w:val="0008719E"/>
    <w:rsid w:val="00090B31"/>
    <w:rsid w:val="00091951"/>
    <w:rsid w:val="000922DA"/>
    <w:rsid w:val="00092C85"/>
    <w:rsid w:val="00092D3E"/>
    <w:rsid w:val="0009325C"/>
    <w:rsid w:val="00093633"/>
    <w:rsid w:val="00094713"/>
    <w:rsid w:val="0009511C"/>
    <w:rsid w:val="00097C5D"/>
    <w:rsid w:val="000A0D65"/>
    <w:rsid w:val="000A1989"/>
    <w:rsid w:val="000A20C0"/>
    <w:rsid w:val="000A2E37"/>
    <w:rsid w:val="000A39A3"/>
    <w:rsid w:val="000A43B9"/>
    <w:rsid w:val="000A492C"/>
    <w:rsid w:val="000A6D1B"/>
    <w:rsid w:val="000A743F"/>
    <w:rsid w:val="000A7456"/>
    <w:rsid w:val="000A76BE"/>
    <w:rsid w:val="000B5A78"/>
    <w:rsid w:val="000B6C13"/>
    <w:rsid w:val="000C1BCA"/>
    <w:rsid w:val="000C2582"/>
    <w:rsid w:val="000C33C0"/>
    <w:rsid w:val="000C33F4"/>
    <w:rsid w:val="000C3544"/>
    <w:rsid w:val="000C56CA"/>
    <w:rsid w:val="000C58F7"/>
    <w:rsid w:val="000C5D0F"/>
    <w:rsid w:val="000C650F"/>
    <w:rsid w:val="000C6697"/>
    <w:rsid w:val="000C6CF1"/>
    <w:rsid w:val="000C7208"/>
    <w:rsid w:val="000D132F"/>
    <w:rsid w:val="000D2982"/>
    <w:rsid w:val="000D3328"/>
    <w:rsid w:val="000D3C50"/>
    <w:rsid w:val="000D5EC9"/>
    <w:rsid w:val="000D77FF"/>
    <w:rsid w:val="000E08DD"/>
    <w:rsid w:val="000E1F70"/>
    <w:rsid w:val="000E3753"/>
    <w:rsid w:val="000E485C"/>
    <w:rsid w:val="000E557D"/>
    <w:rsid w:val="000F0FC1"/>
    <w:rsid w:val="000F11A3"/>
    <w:rsid w:val="000F4129"/>
    <w:rsid w:val="000F436D"/>
    <w:rsid w:val="000F4E21"/>
    <w:rsid w:val="000F5495"/>
    <w:rsid w:val="000F6A69"/>
    <w:rsid w:val="000F6E6B"/>
    <w:rsid w:val="000F73E9"/>
    <w:rsid w:val="000F7D3B"/>
    <w:rsid w:val="0010400B"/>
    <w:rsid w:val="00106A0E"/>
    <w:rsid w:val="00107236"/>
    <w:rsid w:val="0010729A"/>
    <w:rsid w:val="00110592"/>
    <w:rsid w:val="001110D2"/>
    <w:rsid w:val="0011394C"/>
    <w:rsid w:val="0011432D"/>
    <w:rsid w:val="001143B0"/>
    <w:rsid w:val="001145ED"/>
    <w:rsid w:val="00114C1A"/>
    <w:rsid w:val="001156BD"/>
    <w:rsid w:val="001157D7"/>
    <w:rsid w:val="00115C4F"/>
    <w:rsid w:val="00117097"/>
    <w:rsid w:val="00117632"/>
    <w:rsid w:val="00123637"/>
    <w:rsid w:val="0012395A"/>
    <w:rsid w:val="0012616E"/>
    <w:rsid w:val="00126365"/>
    <w:rsid w:val="00126D2F"/>
    <w:rsid w:val="00126F27"/>
    <w:rsid w:val="001277B3"/>
    <w:rsid w:val="00127D7E"/>
    <w:rsid w:val="00130554"/>
    <w:rsid w:val="00130C6A"/>
    <w:rsid w:val="0013195C"/>
    <w:rsid w:val="00132594"/>
    <w:rsid w:val="001340BD"/>
    <w:rsid w:val="00135608"/>
    <w:rsid w:val="001369C3"/>
    <w:rsid w:val="00140BCF"/>
    <w:rsid w:val="001429D8"/>
    <w:rsid w:val="00142F84"/>
    <w:rsid w:val="00143271"/>
    <w:rsid w:val="0014409D"/>
    <w:rsid w:val="0014462B"/>
    <w:rsid w:val="00145059"/>
    <w:rsid w:val="0014532F"/>
    <w:rsid w:val="001454EB"/>
    <w:rsid w:val="00147716"/>
    <w:rsid w:val="001513C6"/>
    <w:rsid w:val="00151E12"/>
    <w:rsid w:val="00152294"/>
    <w:rsid w:val="00152349"/>
    <w:rsid w:val="001526D0"/>
    <w:rsid w:val="00153AB0"/>
    <w:rsid w:val="00153ADF"/>
    <w:rsid w:val="00155FBF"/>
    <w:rsid w:val="001567BB"/>
    <w:rsid w:val="00157077"/>
    <w:rsid w:val="0016217B"/>
    <w:rsid w:val="00162DD9"/>
    <w:rsid w:val="00166098"/>
    <w:rsid w:val="001677E1"/>
    <w:rsid w:val="00170039"/>
    <w:rsid w:val="001726FD"/>
    <w:rsid w:val="00173E22"/>
    <w:rsid w:val="00175135"/>
    <w:rsid w:val="001752C9"/>
    <w:rsid w:val="0017656A"/>
    <w:rsid w:val="001767BB"/>
    <w:rsid w:val="00176C38"/>
    <w:rsid w:val="001772CB"/>
    <w:rsid w:val="001808D2"/>
    <w:rsid w:val="001809F4"/>
    <w:rsid w:val="0018153C"/>
    <w:rsid w:val="00183EE8"/>
    <w:rsid w:val="00184753"/>
    <w:rsid w:val="00185C2E"/>
    <w:rsid w:val="00185FF8"/>
    <w:rsid w:val="00186312"/>
    <w:rsid w:val="001867D3"/>
    <w:rsid w:val="00187590"/>
    <w:rsid w:val="00190BA2"/>
    <w:rsid w:val="00192124"/>
    <w:rsid w:val="00192ECE"/>
    <w:rsid w:val="001941C8"/>
    <w:rsid w:val="00194C8B"/>
    <w:rsid w:val="001972F0"/>
    <w:rsid w:val="0019738A"/>
    <w:rsid w:val="00197779"/>
    <w:rsid w:val="001A16C9"/>
    <w:rsid w:val="001A1E6B"/>
    <w:rsid w:val="001A2A28"/>
    <w:rsid w:val="001A2E1B"/>
    <w:rsid w:val="001A5BA3"/>
    <w:rsid w:val="001A6BE4"/>
    <w:rsid w:val="001B08B1"/>
    <w:rsid w:val="001B1798"/>
    <w:rsid w:val="001B3781"/>
    <w:rsid w:val="001B39E4"/>
    <w:rsid w:val="001B620B"/>
    <w:rsid w:val="001B6DF8"/>
    <w:rsid w:val="001B7D43"/>
    <w:rsid w:val="001C1ED5"/>
    <w:rsid w:val="001C2767"/>
    <w:rsid w:val="001C390F"/>
    <w:rsid w:val="001C498E"/>
    <w:rsid w:val="001C504A"/>
    <w:rsid w:val="001C6259"/>
    <w:rsid w:val="001C6C93"/>
    <w:rsid w:val="001C729A"/>
    <w:rsid w:val="001C7E72"/>
    <w:rsid w:val="001D0833"/>
    <w:rsid w:val="001D43D6"/>
    <w:rsid w:val="001D45BC"/>
    <w:rsid w:val="001D4662"/>
    <w:rsid w:val="001D4ADF"/>
    <w:rsid w:val="001D551C"/>
    <w:rsid w:val="001D5E13"/>
    <w:rsid w:val="001D633B"/>
    <w:rsid w:val="001E1C8E"/>
    <w:rsid w:val="001E25FB"/>
    <w:rsid w:val="001E3E1C"/>
    <w:rsid w:val="001E4D69"/>
    <w:rsid w:val="001E644C"/>
    <w:rsid w:val="001F0BC7"/>
    <w:rsid w:val="001F0C1C"/>
    <w:rsid w:val="001F0D4A"/>
    <w:rsid w:val="001F13C0"/>
    <w:rsid w:val="001F1F7F"/>
    <w:rsid w:val="001F203E"/>
    <w:rsid w:val="001F252F"/>
    <w:rsid w:val="001F38AA"/>
    <w:rsid w:val="001F41C0"/>
    <w:rsid w:val="001F5C26"/>
    <w:rsid w:val="001F5E1A"/>
    <w:rsid w:val="001F667B"/>
    <w:rsid w:val="001F68A8"/>
    <w:rsid w:val="001F6A76"/>
    <w:rsid w:val="001F7237"/>
    <w:rsid w:val="001F735E"/>
    <w:rsid w:val="001F7981"/>
    <w:rsid w:val="001F7C43"/>
    <w:rsid w:val="001F7D61"/>
    <w:rsid w:val="002010FE"/>
    <w:rsid w:val="00201680"/>
    <w:rsid w:val="0020716F"/>
    <w:rsid w:val="00207AEA"/>
    <w:rsid w:val="00210248"/>
    <w:rsid w:val="00210B53"/>
    <w:rsid w:val="00210FE6"/>
    <w:rsid w:val="00211D08"/>
    <w:rsid w:val="0021263E"/>
    <w:rsid w:val="00212835"/>
    <w:rsid w:val="0021439A"/>
    <w:rsid w:val="00216C8B"/>
    <w:rsid w:val="00217CD1"/>
    <w:rsid w:val="00220DCD"/>
    <w:rsid w:val="00220F3F"/>
    <w:rsid w:val="00221A83"/>
    <w:rsid w:val="0022285A"/>
    <w:rsid w:val="00222C44"/>
    <w:rsid w:val="00223797"/>
    <w:rsid w:val="00223FDC"/>
    <w:rsid w:val="00224F59"/>
    <w:rsid w:val="00226829"/>
    <w:rsid w:val="0022692E"/>
    <w:rsid w:val="00230B8D"/>
    <w:rsid w:val="00232563"/>
    <w:rsid w:val="002333B4"/>
    <w:rsid w:val="00233FA3"/>
    <w:rsid w:val="0023407B"/>
    <w:rsid w:val="0023555C"/>
    <w:rsid w:val="00235A8C"/>
    <w:rsid w:val="0023648A"/>
    <w:rsid w:val="00236831"/>
    <w:rsid w:val="0023693A"/>
    <w:rsid w:val="00237832"/>
    <w:rsid w:val="00240828"/>
    <w:rsid w:val="00240D8F"/>
    <w:rsid w:val="002433A7"/>
    <w:rsid w:val="0024350C"/>
    <w:rsid w:val="00246768"/>
    <w:rsid w:val="002471DE"/>
    <w:rsid w:val="002504E1"/>
    <w:rsid w:val="00250518"/>
    <w:rsid w:val="00250D72"/>
    <w:rsid w:val="002514D0"/>
    <w:rsid w:val="0025158C"/>
    <w:rsid w:val="002515D6"/>
    <w:rsid w:val="00252C70"/>
    <w:rsid w:val="00253EC9"/>
    <w:rsid w:val="002541E8"/>
    <w:rsid w:val="00256692"/>
    <w:rsid w:val="00256938"/>
    <w:rsid w:val="00260493"/>
    <w:rsid w:val="00260496"/>
    <w:rsid w:val="0026099B"/>
    <w:rsid w:val="00261263"/>
    <w:rsid w:val="0026229A"/>
    <w:rsid w:val="00264510"/>
    <w:rsid w:val="00265AE1"/>
    <w:rsid w:val="00265B2F"/>
    <w:rsid w:val="00266A83"/>
    <w:rsid w:val="00270B7F"/>
    <w:rsid w:val="0027173F"/>
    <w:rsid w:val="002720E1"/>
    <w:rsid w:val="00272782"/>
    <w:rsid w:val="0027307C"/>
    <w:rsid w:val="00274360"/>
    <w:rsid w:val="002749BD"/>
    <w:rsid w:val="0027546F"/>
    <w:rsid w:val="00275E29"/>
    <w:rsid w:val="00276B3D"/>
    <w:rsid w:val="00280BA2"/>
    <w:rsid w:val="00280C22"/>
    <w:rsid w:val="0028259F"/>
    <w:rsid w:val="00282BAD"/>
    <w:rsid w:val="00283637"/>
    <w:rsid w:val="00285256"/>
    <w:rsid w:val="0028640C"/>
    <w:rsid w:val="00286819"/>
    <w:rsid w:val="00287691"/>
    <w:rsid w:val="002905C2"/>
    <w:rsid w:val="00290A45"/>
    <w:rsid w:val="00291001"/>
    <w:rsid w:val="002914C5"/>
    <w:rsid w:val="00292099"/>
    <w:rsid w:val="00292837"/>
    <w:rsid w:val="002928DC"/>
    <w:rsid w:val="00293595"/>
    <w:rsid w:val="00293DA9"/>
    <w:rsid w:val="002946B1"/>
    <w:rsid w:val="002948CD"/>
    <w:rsid w:val="002950C0"/>
    <w:rsid w:val="00295C9A"/>
    <w:rsid w:val="00296F2F"/>
    <w:rsid w:val="0029762E"/>
    <w:rsid w:val="002A06E4"/>
    <w:rsid w:val="002A18F8"/>
    <w:rsid w:val="002A29ED"/>
    <w:rsid w:val="002A2AC3"/>
    <w:rsid w:val="002A4EE3"/>
    <w:rsid w:val="002A5E7F"/>
    <w:rsid w:val="002A5F4F"/>
    <w:rsid w:val="002A665A"/>
    <w:rsid w:val="002B0569"/>
    <w:rsid w:val="002B393D"/>
    <w:rsid w:val="002B3A3E"/>
    <w:rsid w:val="002B3E73"/>
    <w:rsid w:val="002B4596"/>
    <w:rsid w:val="002B4D62"/>
    <w:rsid w:val="002B52B8"/>
    <w:rsid w:val="002B636F"/>
    <w:rsid w:val="002B74D5"/>
    <w:rsid w:val="002C099D"/>
    <w:rsid w:val="002C0DB3"/>
    <w:rsid w:val="002C1964"/>
    <w:rsid w:val="002C3531"/>
    <w:rsid w:val="002C3C11"/>
    <w:rsid w:val="002C3F00"/>
    <w:rsid w:val="002C3FE8"/>
    <w:rsid w:val="002C474C"/>
    <w:rsid w:val="002C4D56"/>
    <w:rsid w:val="002C5614"/>
    <w:rsid w:val="002C7BA3"/>
    <w:rsid w:val="002D1F96"/>
    <w:rsid w:val="002D3969"/>
    <w:rsid w:val="002D5B95"/>
    <w:rsid w:val="002D7E33"/>
    <w:rsid w:val="002E30A1"/>
    <w:rsid w:val="002E3604"/>
    <w:rsid w:val="002E3C06"/>
    <w:rsid w:val="002E3D96"/>
    <w:rsid w:val="002E4B11"/>
    <w:rsid w:val="002E4B4A"/>
    <w:rsid w:val="002E5140"/>
    <w:rsid w:val="002E52E2"/>
    <w:rsid w:val="002E5C86"/>
    <w:rsid w:val="002E5E39"/>
    <w:rsid w:val="002E6720"/>
    <w:rsid w:val="002E68C7"/>
    <w:rsid w:val="002E69D3"/>
    <w:rsid w:val="002E7A2C"/>
    <w:rsid w:val="002E7C75"/>
    <w:rsid w:val="002E7EC5"/>
    <w:rsid w:val="002E7FF6"/>
    <w:rsid w:val="002F0CF7"/>
    <w:rsid w:val="002F1F40"/>
    <w:rsid w:val="002F24FC"/>
    <w:rsid w:val="002F26D0"/>
    <w:rsid w:val="002F282A"/>
    <w:rsid w:val="002F2AAC"/>
    <w:rsid w:val="002F2F32"/>
    <w:rsid w:val="002F3737"/>
    <w:rsid w:val="002F59EC"/>
    <w:rsid w:val="002F6E46"/>
    <w:rsid w:val="002F7D47"/>
    <w:rsid w:val="003004B4"/>
    <w:rsid w:val="0030122B"/>
    <w:rsid w:val="00301859"/>
    <w:rsid w:val="003023AD"/>
    <w:rsid w:val="00302444"/>
    <w:rsid w:val="003034D3"/>
    <w:rsid w:val="00304C6F"/>
    <w:rsid w:val="00304EC9"/>
    <w:rsid w:val="00305A84"/>
    <w:rsid w:val="0030605E"/>
    <w:rsid w:val="00306408"/>
    <w:rsid w:val="00307D22"/>
    <w:rsid w:val="0031082E"/>
    <w:rsid w:val="00310BF3"/>
    <w:rsid w:val="003112A7"/>
    <w:rsid w:val="0031197F"/>
    <w:rsid w:val="003121B0"/>
    <w:rsid w:val="00312B9E"/>
    <w:rsid w:val="00316309"/>
    <w:rsid w:val="003220F3"/>
    <w:rsid w:val="0032281F"/>
    <w:rsid w:val="00323DC4"/>
    <w:rsid w:val="0032650A"/>
    <w:rsid w:val="003271E7"/>
    <w:rsid w:val="0032733C"/>
    <w:rsid w:val="00327B6E"/>
    <w:rsid w:val="003308D4"/>
    <w:rsid w:val="00330AD1"/>
    <w:rsid w:val="00331473"/>
    <w:rsid w:val="00331569"/>
    <w:rsid w:val="00333E57"/>
    <w:rsid w:val="00336846"/>
    <w:rsid w:val="00340BC9"/>
    <w:rsid w:val="00341E95"/>
    <w:rsid w:val="003425FE"/>
    <w:rsid w:val="00343242"/>
    <w:rsid w:val="0034418F"/>
    <w:rsid w:val="003442BA"/>
    <w:rsid w:val="00345571"/>
    <w:rsid w:val="00345C4B"/>
    <w:rsid w:val="00345F67"/>
    <w:rsid w:val="00346A87"/>
    <w:rsid w:val="00347E8F"/>
    <w:rsid w:val="00347FFD"/>
    <w:rsid w:val="0035055C"/>
    <w:rsid w:val="00351028"/>
    <w:rsid w:val="003526EB"/>
    <w:rsid w:val="00352BD4"/>
    <w:rsid w:val="00353209"/>
    <w:rsid w:val="003535FD"/>
    <w:rsid w:val="0035365D"/>
    <w:rsid w:val="0035406C"/>
    <w:rsid w:val="003542CF"/>
    <w:rsid w:val="003545E7"/>
    <w:rsid w:val="00354B62"/>
    <w:rsid w:val="003551E8"/>
    <w:rsid w:val="00355294"/>
    <w:rsid w:val="00357B5C"/>
    <w:rsid w:val="0036018F"/>
    <w:rsid w:val="0036062A"/>
    <w:rsid w:val="00361057"/>
    <w:rsid w:val="0036133F"/>
    <w:rsid w:val="00363298"/>
    <w:rsid w:val="00363A72"/>
    <w:rsid w:val="00363D94"/>
    <w:rsid w:val="00366DD7"/>
    <w:rsid w:val="00366FAF"/>
    <w:rsid w:val="003677FD"/>
    <w:rsid w:val="00367E8C"/>
    <w:rsid w:val="0037014E"/>
    <w:rsid w:val="00371119"/>
    <w:rsid w:val="003728CC"/>
    <w:rsid w:val="0037427A"/>
    <w:rsid w:val="00374D20"/>
    <w:rsid w:val="00375E69"/>
    <w:rsid w:val="003773DE"/>
    <w:rsid w:val="0038143E"/>
    <w:rsid w:val="003815D0"/>
    <w:rsid w:val="00381A83"/>
    <w:rsid w:val="0038202B"/>
    <w:rsid w:val="00382BD6"/>
    <w:rsid w:val="00383846"/>
    <w:rsid w:val="00384430"/>
    <w:rsid w:val="0038765F"/>
    <w:rsid w:val="0038769E"/>
    <w:rsid w:val="003876D9"/>
    <w:rsid w:val="0038777A"/>
    <w:rsid w:val="003906AC"/>
    <w:rsid w:val="00390BF8"/>
    <w:rsid w:val="003910CA"/>
    <w:rsid w:val="00395C0A"/>
    <w:rsid w:val="0039620C"/>
    <w:rsid w:val="003A05D2"/>
    <w:rsid w:val="003A3850"/>
    <w:rsid w:val="003A5455"/>
    <w:rsid w:val="003A665B"/>
    <w:rsid w:val="003A6A2F"/>
    <w:rsid w:val="003B006E"/>
    <w:rsid w:val="003B0DBC"/>
    <w:rsid w:val="003B11FC"/>
    <w:rsid w:val="003B2D76"/>
    <w:rsid w:val="003B3068"/>
    <w:rsid w:val="003B31D7"/>
    <w:rsid w:val="003B4963"/>
    <w:rsid w:val="003B509F"/>
    <w:rsid w:val="003B5C0B"/>
    <w:rsid w:val="003B7E6B"/>
    <w:rsid w:val="003B7EA4"/>
    <w:rsid w:val="003C061A"/>
    <w:rsid w:val="003C0950"/>
    <w:rsid w:val="003C0C99"/>
    <w:rsid w:val="003C0FDB"/>
    <w:rsid w:val="003C1909"/>
    <w:rsid w:val="003C1A7F"/>
    <w:rsid w:val="003C1CB2"/>
    <w:rsid w:val="003C218E"/>
    <w:rsid w:val="003C3CF3"/>
    <w:rsid w:val="003C5195"/>
    <w:rsid w:val="003C521A"/>
    <w:rsid w:val="003C5440"/>
    <w:rsid w:val="003C614D"/>
    <w:rsid w:val="003C6C04"/>
    <w:rsid w:val="003C74C4"/>
    <w:rsid w:val="003D0A52"/>
    <w:rsid w:val="003D15E5"/>
    <w:rsid w:val="003D31DC"/>
    <w:rsid w:val="003D321E"/>
    <w:rsid w:val="003D471A"/>
    <w:rsid w:val="003D62F4"/>
    <w:rsid w:val="003D7629"/>
    <w:rsid w:val="003E0BB9"/>
    <w:rsid w:val="003E0D4E"/>
    <w:rsid w:val="003E1694"/>
    <w:rsid w:val="003E1EF0"/>
    <w:rsid w:val="003E1EF2"/>
    <w:rsid w:val="003E2665"/>
    <w:rsid w:val="003E28AB"/>
    <w:rsid w:val="003E2CE8"/>
    <w:rsid w:val="003E2EEE"/>
    <w:rsid w:val="003E2FEA"/>
    <w:rsid w:val="003E3451"/>
    <w:rsid w:val="003E49E2"/>
    <w:rsid w:val="003E51CA"/>
    <w:rsid w:val="003E73E2"/>
    <w:rsid w:val="003F0519"/>
    <w:rsid w:val="003F089C"/>
    <w:rsid w:val="003F17A4"/>
    <w:rsid w:val="003F3938"/>
    <w:rsid w:val="003F45CA"/>
    <w:rsid w:val="003F478D"/>
    <w:rsid w:val="003F6476"/>
    <w:rsid w:val="003F678F"/>
    <w:rsid w:val="003F6CE1"/>
    <w:rsid w:val="00400B48"/>
    <w:rsid w:val="00400E44"/>
    <w:rsid w:val="0040114F"/>
    <w:rsid w:val="00404935"/>
    <w:rsid w:val="00405046"/>
    <w:rsid w:val="00405668"/>
    <w:rsid w:val="004061E3"/>
    <w:rsid w:val="00407E8F"/>
    <w:rsid w:val="00410A67"/>
    <w:rsid w:val="00411BC9"/>
    <w:rsid w:val="00411FFD"/>
    <w:rsid w:val="0041273C"/>
    <w:rsid w:val="004129A3"/>
    <w:rsid w:val="004140AF"/>
    <w:rsid w:val="00414376"/>
    <w:rsid w:val="004149DC"/>
    <w:rsid w:val="00414F6E"/>
    <w:rsid w:val="00415D34"/>
    <w:rsid w:val="00415DBC"/>
    <w:rsid w:val="004175FA"/>
    <w:rsid w:val="0042118C"/>
    <w:rsid w:val="00421474"/>
    <w:rsid w:val="00421B72"/>
    <w:rsid w:val="004222CA"/>
    <w:rsid w:val="00425FE2"/>
    <w:rsid w:val="00426737"/>
    <w:rsid w:val="004267AF"/>
    <w:rsid w:val="00426E34"/>
    <w:rsid w:val="00426F1C"/>
    <w:rsid w:val="00427013"/>
    <w:rsid w:val="004279F9"/>
    <w:rsid w:val="0043413B"/>
    <w:rsid w:val="004356F0"/>
    <w:rsid w:val="0043747F"/>
    <w:rsid w:val="004375E5"/>
    <w:rsid w:val="004400D3"/>
    <w:rsid w:val="004417F7"/>
    <w:rsid w:val="004427DD"/>
    <w:rsid w:val="004439C6"/>
    <w:rsid w:val="00447222"/>
    <w:rsid w:val="00447C04"/>
    <w:rsid w:val="00450872"/>
    <w:rsid w:val="00450911"/>
    <w:rsid w:val="00450BC0"/>
    <w:rsid w:val="00451CEF"/>
    <w:rsid w:val="00454979"/>
    <w:rsid w:val="004555C3"/>
    <w:rsid w:val="00455996"/>
    <w:rsid w:val="00456686"/>
    <w:rsid w:val="00457D65"/>
    <w:rsid w:val="004611FE"/>
    <w:rsid w:val="004613BB"/>
    <w:rsid w:val="0046295E"/>
    <w:rsid w:val="00462A8F"/>
    <w:rsid w:val="00463F22"/>
    <w:rsid w:val="004667B6"/>
    <w:rsid w:val="00467869"/>
    <w:rsid w:val="00467942"/>
    <w:rsid w:val="004679B5"/>
    <w:rsid w:val="004715B2"/>
    <w:rsid w:val="00472226"/>
    <w:rsid w:val="00473E27"/>
    <w:rsid w:val="00473E8D"/>
    <w:rsid w:val="004740EC"/>
    <w:rsid w:val="00474BEA"/>
    <w:rsid w:val="00476298"/>
    <w:rsid w:val="00476BF2"/>
    <w:rsid w:val="004770C3"/>
    <w:rsid w:val="0047796F"/>
    <w:rsid w:val="004809BD"/>
    <w:rsid w:val="00480DC6"/>
    <w:rsid w:val="00481423"/>
    <w:rsid w:val="0048159F"/>
    <w:rsid w:val="00486CC8"/>
    <w:rsid w:val="00487858"/>
    <w:rsid w:val="004878F8"/>
    <w:rsid w:val="004903CF"/>
    <w:rsid w:val="004911FD"/>
    <w:rsid w:val="00491804"/>
    <w:rsid w:val="00491DBB"/>
    <w:rsid w:val="0049258D"/>
    <w:rsid w:val="00493C13"/>
    <w:rsid w:val="00495292"/>
    <w:rsid w:val="00496471"/>
    <w:rsid w:val="00496488"/>
    <w:rsid w:val="004973EA"/>
    <w:rsid w:val="00497C80"/>
    <w:rsid w:val="004A182B"/>
    <w:rsid w:val="004A21A5"/>
    <w:rsid w:val="004A2EF2"/>
    <w:rsid w:val="004A353C"/>
    <w:rsid w:val="004A41C7"/>
    <w:rsid w:val="004A4637"/>
    <w:rsid w:val="004A65FF"/>
    <w:rsid w:val="004A66AA"/>
    <w:rsid w:val="004A6A5A"/>
    <w:rsid w:val="004B0991"/>
    <w:rsid w:val="004B399A"/>
    <w:rsid w:val="004B53E7"/>
    <w:rsid w:val="004B649A"/>
    <w:rsid w:val="004B651E"/>
    <w:rsid w:val="004B664D"/>
    <w:rsid w:val="004B69F9"/>
    <w:rsid w:val="004C0B91"/>
    <w:rsid w:val="004C0F35"/>
    <w:rsid w:val="004C0F7E"/>
    <w:rsid w:val="004C1477"/>
    <w:rsid w:val="004C18DD"/>
    <w:rsid w:val="004C31D5"/>
    <w:rsid w:val="004C4AAB"/>
    <w:rsid w:val="004C534D"/>
    <w:rsid w:val="004C57DC"/>
    <w:rsid w:val="004C5E0C"/>
    <w:rsid w:val="004C5F6C"/>
    <w:rsid w:val="004C686B"/>
    <w:rsid w:val="004D48F3"/>
    <w:rsid w:val="004D7C92"/>
    <w:rsid w:val="004E03D7"/>
    <w:rsid w:val="004E1144"/>
    <w:rsid w:val="004E16AE"/>
    <w:rsid w:val="004E26C0"/>
    <w:rsid w:val="004E27F5"/>
    <w:rsid w:val="004E2DA2"/>
    <w:rsid w:val="004E6880"/>
    <w:rsid w:val="004E7EED"/>
    <w:rsid w:val="004F138F"/>
    <w:rsid w:val="004F35C4"/>
    <w:rsid w:val="004F542E"/>
    <w:rsid w:val="004F544D"/>
    <w:rsid w:val="004F5BE2"/>
    <w:rsid w:val="004F5DAF"/>
    <w:rsid w:val="004F7917"/>
    <w:rsid w:val="005004AA"/>
    <w:rsid w:val="00503109"/>
    <w:rsid w:val="00504AFE"/>
    <w:rsid w:val="005051C1"/>
    <w:rsid w:val="00506A4B"/>
    <w:rsid w:val="005070A6"/>
    <w:rsid w:val="00510530"/>
    <w:rsid w:val="005127DD"/>
    <w:rsid w:val="005205C7"/>
    <w:rsid w:val="00521B02"/>
    <w:rsid w:val="00521F91"/>
    <w:rsid w:val="0052256F"/>
    <w:rsid w:val="00523844"/>
    <w:rsid w:val="00527A64"/>
    <w:rsid w:val="0053434C"/>
    <w:rsid w:val="005344FA"/>
    <w:rsid w:val="00535128"/>
    <w:rsid w:val="00535942"/>
    <w:rsid w:val="00536400"/>
    <w:rsid w:val="005424A5"/>
    <w:rsid w:val="00542BB0"/>
    <w:rsid w:val="0054302F"/>
    <w:rsid w:val="005432DF"/>
    <w:rsid w:val="00543B31"/>
    <w:rsid w:val="005469CE"/>
    <w:rsid w:val="00546D09"/>
    <w:rsid w:val="0055005A"/>
    <w:rsid w:val="00550EC7"/>
    <w:rsid w:val="00553316"/>
    <w:rsid w:val="00553381"/>
    <w:rsid w:val="005534FB"/>
    <w:rsid w:val="00553809"/>
    <w:rsid w:val="00553B9A"/>
    <w:rsid w:val="00554136"/>
    <w:rsid w:val="00554FAE"/>
    <w:rsid w:val="00555560"/>
    <w:rsid w:val="0055598D"/>
    <w:rsid w:val="005569D6"/>
    <w:rsid w:val="00557660"/>
    <w:rsid w:val="005579B0"/>
    <w:rsid w:val="00557B3F"/>
    <w:rsid w:val="0056063C"/>
    <w:rsid w:val="00560764"/>
    <w:rsid w:val="00561218"/>
    <w:rsid w:val="00562CBE"/>
    <w:rsid w:val="00562F9C"/>
    <w:rsid w:val="00563057"/>
    <w:rsid w:val="005652E6"/>
    <w:rsid w:val="00566736"/>
    <w:rsid w:val="00566AA4"/>
    <w:rsid w:val="00566B7D"/>
    <w:rsid w:val="0056777F"/>
    <w:rsid w:val="00571970"/>
    <w:rsid w:val="005722C4"/>
    <w:rsid w:val="00573775"/>
    <w:rsid w:val="00573E40"/>
    <w:rsid w:val="00574171"/>
    <w:rsid w:val="0057479B"/>
    <w:rsid w:val="00574F45"/>
    <w:rsid w:val="00575202"/>
    <w:rsid w:val="00575760"/>
    <w:rsid w:val="005759ED"/>
    <w:rsid w:val="00583873"/>
    <w:rsid w:val="0058523B"/>
    <w:rsid w:val="00585B17"/>
    <w:rsid w:val="00586D62"/>
    <w:rsid w:val="00590A91"/>
    <w:rsid w:val="0059381A"/>
    <w:rsid w:val="00593B78"/>
    <w:rsid w:val="00593F62"/>
    <w:rsid w:val="005A006E"/>
    <w:rsid w:val="005A1ED9"/>
    <w:rsid w:val="005A23CB"/>
    <w:rsid w:val="005A2C05"/>
    <w:rsid w:val="005A3827"/>
    <w:rsid w:val="005A3C43"/>
    <w:rsid w:val="005A4215"/>
    <w:rsid w:val="005A44D2"/>
    <w:rsid w:val="005A73C6"/>
    <w:rsid w:val="005B1B75"/>
    <w:rsid w:val="005B2007"/>
    <w:rsid w:val="005B3DAD"/>
    <w:rsid w:val="005B61CB"/>
    <w:rsid w:val="005C000E"/>
    <w:rsid w:val="005C0A47"/>
    <w:rsid w:val="005C15AE"/>
    <w:rsid w:val="005C1611"/>
    <w:rsid w:val="005C2A53"/>
    <w:rsid w:val="005C3239"/>
    <w:rsid w:val="005C5958"/>
    <w:rsid w:val="005C7394"/>
    <w:rsid w:val="005D43A8"/>
    <w:rsid w:val="005D5B98"/>
    <w:rsid w:val="005D5E4F"/>
    <w:rsid w:val="005D6275"/>
    <w:rsid w:val="005D7946"/>
    <w:rsid w:val="005E1566"/>
    <w:rsid w:val="005E22FC"/>
    <w:rsid w:val="005E29BA"/>
    <w:rsid w:val="005E2C08"/>
    <w:rsid w:val="005E3366"/>
    <w:rsid w:val="005E3903"/>
    <w:rsid w:val="005E41EC"/>
    <w:rsid w:val="005E46C1"/>
    <w:rsid w:val="005E49ED"/>
    <w:rsid w:val="005E4DFF"/>
    <w:rsid w:val="005E73C3"/>
    <w:rsid w:val="005E77A8"/>
    <w:rsid w:val="005F0810"/>
    <w:rsid w:val="005F1C42"/>
    <w:rsid w:val="005F1E1F"/>
    <w:rsid w:val="005F1FBA"/>
    <w:rsid w:val="005F2140"/>
    <w:rsid w:val="005F257C"/>
    <w:rsid w:val="005F3074"/>
    <w:rsid w:val="005F3AA3"/>
    <w:rsid w:val="005F4E3E"/>
    <w:rsid w:val="005F5BEB"/>
    <w:rsid w:val="005F6BB9"/>
    <w:rsid w:val="005F728F"/>
    <w:rsid w:val="005F7B4E"/>
    <w:rsid w:val="006015D8"/>
    <w:rsid w:val="00601E07"/>
    <w:rsid w:val="006025FA"/>
    <w:rsid w:val="006026B0"/>
    <w:rsid w:val="0060331A"/>
    <w:rsid w:val="00603FDF"/>
    <w:rsid w:val="00604F40"/>
    <w:rsid w:val="00607861"/>
    <w:rsid w:val="00607D4E"/>
    <w:rsid w:val="0061099A"/>
    <w:rsid w:val="00611BE2"/>
    <w:rsid w:val="006128D9"/>
    <w:rsid w:val="00612E9A"/>
    <w:rsid w:val="00614489"/>
    <w:rsid w:val="006153A8"/>
    <w:rsid w:val="00615540"/>
    <w:rsid w:val="006175E7"/>
    <w:rsid w:val="00620791"/>
    <w:rsid w:val="006220A1"/>
    <w:rsid w:val="00622DF5"/>
    <w:rsid w:val="00623A86"/>
    <w:rsid w:val="006242D7"/>
    <w:rsid w:val="006253BC"/>
    <w:rsid w:val="0062609C"/>
    <w:rsid w:val="0062622B"/>
    <w:rsid w:val="0062695E"/>
    <w:rsid w:val="00627B67"/>
    <w:rsid w:val="006301FC"/>
    <w:rsid w:val="00631643"/>
    <w:rsid w:val="00632BA7"/>
    <w:rsid w:val="00632FC1"/>
    <w:rsid w:val="0063503D"/>
    <w:rsid w:val="0063578E"/>
    <w:rsid w:val="00636724"/>
    <w:rsid w:val="0063680E"/>
    <w:rsid w:val="00636E16"/>
    <w:rsid w:val="00637BE1"/>
    <w:rsid w:val="006409F1"/>
    <w:rsid w:val="00641C13"/>
    <w:rsid w:val="006427D8"/>
    <w:rsid w:val="00644072"/>
    <w:rsid w:val="00644542"/>
    <w:rsid w:val="00644690"/>
    <w:rsid w:val="00645458"/>
    <w:rsid w:val="00645B01"/>
    <w:rsid w:val="00645C56"/>
    <w:rsid w:val="00647575"/>
    <w:rsid w:val="006507A6"/>
    <w:rsid w:val="006529D3"/>
    <w:rsid w:val="00653DA7"/>
    <w:rsid w:val="00655334"/>
    <w:rsid w:val="00657401"/>
    <w:rsid w:val="00661371"/>
    <w:rsid w:val="00662207"/>
    <w:rsid w:val="0066280F"/>
    <w:rsid w:val="00662AB0"/>
    <w:rsid w:val="006632D6"/>
    <w:rsid w:val="0066505D"/>
    <w:rsid w:val="006702D8"/>
    <w:rsid w:val="00670EC1"/>
    <w:rsid w:val="00671960"/>
    <w:rsid w:val="006732A2"/>
    <w:rsid w:val="006737C6"/>
    <w:rsid w:val="00673CFC"/>
    <w:rsid w:val="00675A38"/>
    <w:rsid w:val="00676FE6"/>
    <w:rsid w:val="00677F0A"/>
    <w:rsid w:val="006801FC"/>
    <w:rsid w:val="00681312"/>
    <w:rsid w:val="00681D66"/>
    <w:rsid w:val="006828C3"/>
    <w:rsid w:val="00685865"/>
    <w:rsid w:val="0068746E"/>
    <w:rsid w:val="006877BA"/>
    <w:rsid w:val="0068797F"/>
    <w:rsid w:val="00687B7F"/>
    <w:rsid w:val="0069172B"/>
    <w:rsid w:val="006928F9"/>
    <w:rsid w:val="00692CD6"/>
    <w:rsid w:val="00692EB3"/>
    <w:rsid w:val="00693E18"/>
    <w:rsid w:val="00694162"/>
    <w:rsid w:val="00694256"/>
    <w:rsid w:val="00694636"/>
    <w:rsid w:val="00694BA7"/>
    <w:rsid w:val="006961D3"/>
    <w:rsid w:val="00696210"/>
    <w:rsid w:val="00696A09"/>
    <w:rsid w:val="006978B8"/>
    <w:rsid w:val="006A0F75"/>
    <w:rsid w:val="006A2781"/>
    <w:rsid w:val="006A37DA"/>
    <w:rsid w:val="006A3EEB"/>
    <w:rsid w:val="006A51A0"/>
    <w:rsid w:val="006A5916"/>
    <w:rsid w:val="006A7708"/>
    <w:rsid w:val="006A77F9"/>
    <w:rsid w:val="006B037E"/>
    <w:rsid w:val="006B0773"/>
    <w:rsid w:val="006B2206"/>
    <w:rsid w:val="006B488A"/>
    <w:rsid w:val="006B6766"/>
    <w:rsid w:val="006C061C"/>
    <w:rsid w:val="006C2701"/>
    <w:rsid w:val="006C442F"/>
    <w:rsid w:val="006C540C"/>
    <w:rsid w:val="006C7EDE"/>
    <w:rsid w:val="006D0EB8"/>
    <w:rsid w:val="006D4DD0"/>
    <w:rsid w:val="006D547B"/>
    <w:rsid w:val="006D62EE"/>
    <w:rsid w:val="006D6429"/>
    <w:rsid w:val="006D688B"/>
    <w:rsid w:val="006D731C"/>
    <w:rsid w:val="006D7F17"/>
    <w:rsid w:val="006E1FE0"/>
    <w:rsid w:val="006E255C"/>
    <w:rsid w:val="006E3FFC"/>
    <w:rsid w:val="006E455A"/>
    <w:rsid w:val="006E7A57"/>
    <w:rsid w:val="006E7BE6"/>
    <w:rsid w:val="006F01D9"/>
    <w:rsid w:val="006F11E4"/>
    <w:rsid w:val="006F13AA"/>
    <w:rsid w:val="006F223F"/>
    <w:rsid w:val="006F4DE6"/>
    <w:rsid w:val="006F7012"/>
    <w:rsid w:val="007014BD"/>
    <w:rsid w:val="007024A3"/>
    <w:rsid w:val="00710100"/>
    <w:rsid w:val="00712548"/>
    <w:rsid w:val="00712DAC"/>
    <w:rsid w:val="007147A5"/>
    <w:rsid w:val="00717242"/>
    <w:rsid w:val="00720182"/>
    <w:rsid w:val="0072044F"/>
    <w:rsid w:val="007217E8"/>
    <w:rsid w:val="0072207B"/>
    <w:rsid w:val="00722890"/>
    <w:rsid w:val="00722B16"/>
    <w:rsid w:val="00724A0A"/>
    <w:rsid w:val="00725DCD"/>
    <w:rsid w:val="007269CA"/>
    <w:rsid w:val="00727DC5"/>
    <w:rsid w:val="00727FF3"/>
    <w:rsid w:val="00730CE4"/>
    <w:rsid w:val="00732B5C"/>
    <w:rsid w:val="0073448C"/>
    <w:rsid w:val="00734E91"/>
    <w:rsid w:val="00736490"/>
    <w:rsid w:val="007410AD"/>
    <w:rsid w:val="00741805"/>
    <w:rsid w:val="0074312B"/>
    <w:rsid w:val="007433C8"/>
    <w:rsid w:val="00745710"/>
    <w:rsid w:val="00746C81"/>
    <w:rsid w:val="00747791"/>
    <w:rsid w:val="00750217"/>
    <w:rsid w:val="00750B44"/>
    <w:rsid w:val="00750D59"/>
    <w:rsid w:val="00752B30"/>
    <w:rsid w:val="00752D7C"/>
    <w:rsid w:val="007545B5"/>
    <w:rsid w:val="007545F5"/>
    <w:rsid w:val="007606AC"/>
    <w:rsid w:val="00761FDC"/>
    <w:rsid w:val="00762AE5"/>
    <w:rsid w:val="00763F6C"/>
    <w:rsid w:val="0076488E"/>
    <w:rsid w:val="00767722"/>
    <w:rsid w:val="0076787C"/>
    <w:rsid w:val="0077104E"/>
    <w:rsid w:val="00771B83"/>
    <w:rsid w:val="00772B81"/>
    <w:rsid w:val="00773DED"/>
    <w:rsid w:val="00774E47"/>
    <w:rsid w:val="00775C77"/>
    <w:rsid w:val="007768B3"/>
    <w:rsid w:val="00776E0B"/>
    <w:rsid w:val="0078023E"/>
    <w:rsid w:val="00780B34"/>
    <w:rsid w:val="0078220F"/>
    <w:rsid w:val="007827B4"/>
    <w:rsid w:val="00782F3B"/>
    <w:rsid w:val="00783BC9"/>
    <w:rsid w:val="00783DC8"/>
    <w:rsid w:val="0078459A"/>
    <w:rsid w:val="00785A74"/>
    <w:rsid w:val="00787FB5"/>
    <w:rsid w:val="00791372"/>
    <w:rsid w:val="007916D6"/>
    <w:rsid w:val="00791801"/>
    <w:rsid w:val="00792AF3"/>
    <w:rsid w:val="00792B13"/>
    <w:rsid w:val="00795D9D"/>
    <w:rsid w:val="0079634B"/>
    <w:rsid w:val="007A10E3"/>
    <w:rsid w:val="007A1944"/>
    <w:rsid w:val="007A39EB"/>
    <w:rsid w:val="007A3CD7"/>
    <w:rsid w:val="007A3F05"/>
    <w:rsid w:val="007A528F"/>
    <w:rsid w:val="007A5ACE"/>
    <w:rsid w:val="007A7F33"/>
    <w:rsid w:val="007B0329"/>
    <w:rsid w:val="007B25FB"/>
    <w:rsid w:val="007B2670"/>
    <w:rsid w:val="007B401A"/>
    <w:rsid w:val="007B4389"/>
    <w:rsid w:val="007B5503"/>
    <w:rsid w:val="007B743C"/>
    <w:rsid w:val="007C02D9"/>
    <w:rsid w:val="007C0F58"/>
    <w:rsid w:val="007C1026"/>
    <w:rsid w:val="007C1A98"/>
    <w:rsid w:val="007C302D"/>
    <w:rsid w:val="007C33CF"/>
    <w:rsid w:val="007C343F"/>
    <w:rsid w:val="007C38FF"/>
    <w:rsid w:val="007C39B6"/>
    <w:rsid w:val="007C4B70"/>
    <w:rsid w:val="007C4C59"/>
    <w:rsid w:val="007C577A"/>
    <w:rsid w:val="007C5B42"/>
    <w:rsid w:val="007C5F71"/>
    <w:rsid w:val="007C61B3"/>
    <w:rsid w:val="007C66D6"/>
    <w:rsid w:val="007C6CCE"/>
    <w:rsid w:val="007C7A0B"/>
    <w:rsid w:val="007D243C"/>
    <w:rsid w:val="007D4256"/>
    <w:rsid w:val="007D4278"/>
    <w:rsid w:val="007D45EF"/>
    <w:rsid w:val="007D4B8F"/>
    <w:rsid w:val="007D4ECE"/>
    <w:rsid w:val="007D4F3B"/>
    <w:rsid w:val="007E1668"/>
    <w:rsid w:val="007E2914"/>
    <w:rsid w:val="007E58AF"/>
    <w:rsid w:val="007E6095"/>
    <w:rsid w:val="007E6700"/>
    <w:rsid w:val="007E7345"/>
    <w:rsid w:val="007E76E3"/>
    <w:rsid w:val="007E7911"/>
    <w:rsid w:val="007F05F3"/>
    <w:rsid w:val="007F080C"/>
    <w:rsid w:val="007F0DAD"/>
    <w:rsid w:val="007F0DC6"/>
    <w:rsid w:val="007F0FB7"/>
    <w:rsid w:val="007F56BB"/>
    <w:rsid w:val="007F60E7"/>
    <w:rsid w:val="007F6496"/>
    <w:rsid w:val="007F64B7"/>
    <w:rsid w:val="007F7BAC"/>
    <w:rsid w:val="00801290"/>
    <w:rsid w:val="00801C53"/>
    <w:rsid w:val="0080218B"/>
    <w:rsid w:val="00802D84"/>
    <w:rsid w:val="0080464D"/>
    <w:rsid w:val="00804C6B"/>
    <w:rsid w:val="00804E55"/>
    <w:rsid w:val="008058D7"/>
    <w:rsid w:val="00806C07"/>
    <w:rsid w:val="00806FE8"/>
    <w:rsid w:val="0081180C"/>
    <w:rsid w:val="008125A1"/>
    <w:rsid w:val="00814B29"/>
    <w:rsid w:val="008158DE"/>
    <w:rsid w:val="008170D3"/>
    <w:rsid w:val="00817105"/>
    <w:rsid w:val="008171A2"/>
    <w:rsid w:val="00817286"/>
    <w:rsid w:val="008207DD"/>
    <w:rsid w:val="00821626"/>
    <w:rsid w:val="00822057"/>
    <w:rsid w:val="008229B7"/>
    <w:rsid w:val="00823513"/>
    <w:rsid w:val="00824A83"/>
    <w:rsid w:val="00825E46"/>
    <w:rsid w:val="00831222"/>
    <w:rsid w:val="00831CC9"/>
    <w:rsid w:val="008327DB"/>
    <w:rsid w:val="008328AC"/>
    <w:rsid w:val="00834914"/>
    <w:rsid w:val="008358C0"/>
    <w:rsid w:val="00836609"/>
    <w:rsid w:val="0083680F"/>
    <w:rsid w:val="0083706F"/>
    <w:rsid w:val="00837CD3"/>
    <w:rsid w:val="00846720"/>
    <w:rsid w:val="00847575"/>
    <w:rsid w:val="008478B4"/>
    <w:rsid w:val="00847AE0"/>
    <w:rsid w:val="0085069E"/>
    <w:rsid w:val="0085284F"/>
    <w:rsid w:val="00852B7E"/>
    <w:rsid w:val="00853247"/>
    <w:rsid w:val="00853FD4"/>
    <w:rsid w:val="00854276"/>
    <w:rsid w:val="00854609"/>
    <w:rsid w:val="00854FDA"/>
    <w:rsid w:val="00855E5A"/>
    <w:rsid w:val="00857A36"/>
    <w:rsid w:val="0086017E"/>
    <w:rsid w:val="008601A2"/>
    <w:rsid w:val="00860B83"/>
    <w:rsid w:val="00860C3D"/>
    <w:rsid w:val="008647F3"/>
    <w:rsid w:val="00864CBF"/>
    <w:rsid w:val="008655B6"/>
    <w:rsid w:val="00865601"/>
    <w:rsid w:val="00865D40"/>
    <w:rsid w:val="00867AD8"/>
    <w:rsid w:val="00867DEC"/>
    <w:rsid w:val="00870A13"/>
    <w:rsid w:val="00870E41"/>
    <w:rsid w:val="00871CD7"/>
    <w:rsid w:val="00871F90"/>
    <w:rsid w:val="008721D3"/>
    <w:rsid w:val="008734B0"/>
    <w:rsid w:val="00873BBB"/>
    <w:rsid w:val="00873F66"/>
    <w:rsid w:val="00873FE5"/>
    <w:rsid w:val="00874A86"/>
    <w:rsid w:val="00874F13"/>
    <w:rsid w:val="00875C04"/>
    <w:rsid w:val="00877D4F"/>
    <w:rsid w:val="0088084E"/>
    <w:rsid w:val="00880B08"/>
    <w:rsid w:val="00880C5B"/>
    <w:rsid w:val="00881032"/>
    <w:rsid w:val="00881845"/>
    <w:rsid w:val="0088208A"/>
    <w:rsid w:val="0088279D"/>
    <w:rsid w:val="00884178"/>
    <w:rsid w:val="00884306"/>
    <w:rsid w:val="00885FD7"/>
    <w:rsid w:val="0088720E"/>
    <w:rsid w:val="00890B9B"/>
    <w:rsid w:val="00890FC4"/>
    <w:rsid w:val="0089398E"/>
    <w:rsid w:val="00895CD0"/>
    <w:rsid w:val="00896247"/>
    <w:rsid w:val="008962EF"/>
    <w:rsid w:val="008976A2"/>
    <w:rsid w:val="00897C53"/>
    <w:rsid w:val="008A0D5E"/>
    <w:rsid w:val="008A2248"/>
    <w:rsid w:val="008A2E29"/>
    <w:rsid w:val="008A2F9F"/>
    <w:rsid w:val="008A2FA9"/>
    <w:rsid w:val="008A65DE"/>
    <w:rsid w:val="008A66DE"/>
    <w:rsid w:val="008A68BD"/>
    <w:rsid w:val="008A77AA"/>
    <w:rsid w:val="008B0875"/>
    <w:rsid w:val="008B1EBA"/>
    <w:rsid w:val="008B22B6"/>
    <w:rsid w:val="008B2568"/>
    <w:rsid w:val="008B3008"/>
    <w:rsid w:val="008B393E"/>
    <w:rsid w:val="008B48C1"/>
    <w:rsid w:val="008B59C9"/>
    <w:rsid w:val="008B61EC"/>
    <w:rsid w:val="008B7E4A"/>
    <w:rsid w:val="008C0D9B"/>
    <w:rsid w:val="008C1800"/>
    <w:rsid w:val="008C2A65"/>
    <w:rsid w:val="008C61B6"/>
    <w:rsid w:val="008D1956"/>
    <w:rsid w:val="008D2D84"/>
    <w:rsid w:val="008D4507"/>
    <w:rsid w:val="008D560A"/>
    <w:rsid w:val="008D5B41"/>
    <w:rsid w:val="008D63D9"/>
    <w:rsid w:val="008E486D"/>
    <w:rsid w:val="008E4B05"/>
    <w:rsid w:val="008E4DF3"/>
    <w:rsid w:val="008E53A8"/>
    <w:rsid w:val="008E5651"/>
    <w:rsid w:val="008E6872"/>
    <w:rsid w:val="008E6B08"/>
    <w:rsid w:val="008E6F70"/>
    <w:rsid w:val="008E72C0"/>
    <w:rsid w:val="008F1047"/>
    <w:rsid w:val="008F1407"/>
    <w:rsid w:val="008F2383"/>
    <w:rsid w:val="008F24C1"/>
    <w:rsid w:val="008F38CF"/>
    <w:rsid w:val="008F3ED6"/>
    <w:rsid w:val="008F40EE"/>
    <w:rsid w:val="008F5B99"/>
    <w:rsid w:val="008F6131"/>
    <w:rsid w:val="009009D4"/>
    <w:rsid w:val="009009ED"/>
    <w:rsid w:val="00900B65"/>
    <w:rsid w:val="009012DB"/>
    <w:rsid w:val="0090146B"/>
    <w:rsid w:val="009023D0"/>
    <w:rsid w:val="00902838"/>
    <w:rsid w:val="00902B3A"/>
    <w:rsid w:val="00902EF2"/>
    <w:rsid w:val="009033A3"/>
    <w:rsid w:val="00903443"/>
    <w:rsid w:val="0090481C"/>
    <w:rsid w:val="0090491D"/>
    <w:rsid w:val="00911B1D"/>
    <w:rsid w:val="00911DE7"/>
    <w:rsid w:val="00911F0B"/>
    <w:rsid w:val="00915A8B"/>
    <w:rsid w:val="00916626"/>
    <w:rsid w:val="00916666"/>
    <w:rsid w:val="00921308"/>
    <w:rsid w:val="009216F5"/>
    <w:rsid w:val="00921B67"/>
    <w:rsid w:val="009226C7"/>
    <w:rsid w:val="00922790"/>
    <w:rsid w:val="00924D00"/>
    <w:rsid w:val="009252BE"/>
    <w:rsid w:val="0092541C"/>
    <w:rsid w:val="00927D7D"/>
    <w:rsid w:val="009313E5"/>
    <w:rsid w:val="009329D6"/>
    <w:rsid w:val="00934416"/>
    <w:rsid w:val="009351AD"/>
    <w:rsid w:val="0094085D"/>
    <w:rsid w:val="00940FDA"/>
    <w:rsid w:val="00942F1E"/>
    <w:rsid w:val="00944033"/>
    <w:rsid w:val="009454A2"/>
    <w:rsid w:val="00945536"/>
    <w:rsid w:val="00946AAA"/>
    <w:rsid w:val="00946FDB"/>
    <w:rsid w:val="00950873"/>
    <w:rsid w:val="00950B22"/>
    <w:rsid w:val="00952BBF"/>
    <w:rsid w:val="00953796"/>
    <w:rsid w:val="00956FAB"/>
    <w:rsid w:val="0095701B"/>
    <w:rsid w:val="0096100A"/>
    <w:rsid w:val="009632D2"/>
    <w:rsid w:val="00963D4D"/>
    <w:rsid w:val="009640AC"/>
    <w:rsid w:val="009659E3"/>
    <w:rsid w:val="009667F3"/>
    <w:rsid w:val="00966C73"/>
    <w:rsid w:val="009673A0"/>
    <w:rsid w:val="00967B66"/>
    <w:rsid w:val="00971DCB"/>
    <w:rsid w:val="009736BF"/>
    <w:rsid w:val="00974C60"/>
    <w:rsid w:val="00974C69"/>
    <w:rsid w:val="009751D2"/>
    <w:rsid w:val="00976FDE"/>
    <w:rsid w:val="00983D41"/>
    <w:rsid w:val="009862FA"/>
    <w:rsid w:val="00987697"/>
    <w:rsid w:val="00987A5F"/>
    <w:rsid w:val="00990945"/>
    <w:rsid w:val="0099171D"/>
    <w:rsid w:val="00992A37"/>
    <w:rsid w:val="009938AC"/>
    <w:rsid w:val="009958B9"/>
    <w:rsid w:val="00996E33"/>
    <w:rsid w:val="0099782A"/>
    <w:rsid w:val="009978BF"/>
    <w:rsid w:val="009A0CD5"/>
    <w:rsid w:val="009A527F"/>
    <w:rsid w:val="009A5301"/>
    <w:rsid w:val="009A5404"/>
    <w:rsid w:val="009A56F7"/>
    <w:rsid w:val="009A5DFC"/>
    <w:rsid w:val="009A5EB0"/>
    <w:rsid w:val="009A5F56"/>
    <w:rsid w:val="009A62B9"/>
    <w:rsid w:val="009B19A7"/>
    <w:rsid w:val="009B21C0"/>
    <w:rsid w:val="009B2CD0"/>
    <w:rsid w:val="009B34B0"/>
    <w:rsid w:val="009B353D"/>
    <w:rsid w:val="009B3F29"/>
    <w:rsid w:val="009B537C"/>
    <w:rsid w:val="009B5EC0"/>
    <w:rsid w:val="009B6331"/>
    <w:rsid w:val="009B64E9"/>
    <w:rsid w:val="009B6537"/>
    <w:rsid w:val="009B697A"/>
    <w:rsid w:val="009B7902"/>
    <w:rsid w:val="009B7D5F"/>
    <w:rsid w:val="009B7E89"/>
    <w:rsid w:val="009C0332"/>
    <w:rsid w:val="009C0D36"/>
    <w:rsid w:val="009C152E"/>
    <w:rsid w:val="009C2B69"/>
    <w:rsid w:val="009C2DBA"/>
    <w:rsid w:val="009C312C"/>
    <w:rsid w:val="009C4FFA"/>
    <w:rsid w:val="009C63BC"/>
    <w:rsid w:val="009C702D"/>
    <w:rsid w:val="009C7A6F"/>
    <w:rsid w:val="009D0069"/>
    <w:rsid w:val="009D0C3D"/>
    <w:rsid w:val="009D10B1"/>
    <w:rsid w:val="009D238D"/>
    <w:rsid w:val="009D3114"/>
    <w:rsid w:val="009D45FD"/>
    <w:rsid w:val="009D4BDB"/>
    <w:rsid w:val="009D6F59"/>
    <w:rsid w:val="009D7191"/>
    <w:rsid w:val="009D774D"/>
    <w:rsid w:val="009E16B6"/>
    <w:rsid w:val="009E4B69"/>
    <w:rsid w:val="009E5ED5"/>
    <w:rsid w:val="009E69D0"/>
    <w:rsid w:val="009E6EA1"/>
    <w:rsid w:val="009E71B9"/>
    <w:rsid w:val="009F05C6"/>
    <w:rsid w:val="009F0FAD"/>
    <w:rsid w:val="009F1D58"/>
    <w:rsid w:val="009F2A94"/>
    <w:rsid w:val="009F3A94"/>
    <w:rsid w:val="009F4143"/>
    <w:rsid w:val="009F5780"/>
    <w:rsid w:val="009F67F3"/>
    <w:rsid w:val="009F72ED"/>
    <w:rsid w:val="009F7A07"/>
    <w:rsid w:val="00A01677"/>
    <w:rsid w:val="00A02877"/>
    <w:rsid w:val="00A03523"/>
    <w:rsid w:val="00A03874"/>
    <w:rsid w:val="00A03883"/>
    <w:rsid w:val="00A0540C"/>
    <w:rsid w:val="00A05A3E"/>
    <w:rsid w:val="00A07248"/>
    <w:rsid w:val="00A07979"/>
    <w:rsid w:val="00A07A28"/>
    <w:rsid w:val="00A07D76"/>
    <w:rsid w:val="00A1068D"/>
    <w:rsid w:val="00A10E1F"/>
    <w:rsid w:val="00A11468"/>
    <w:rsid w:val="00A11B37"/>
    <w:rsid w:val="00A1247B"/>
    <w:rsid w:val="00A124C3"/>
    <w:rsid w:val="00A15148"/>
    <w:rsid w:val="00A153F5"/>
    <w:rsid w:val="00A159D7"/>
    <w:rsid w:val="00A17740"/>
    <w:rsid w:val="00A17854"/>
    <w:rsid w:val="00A20F50"/>
    <w:rsid w:val="00A21348"/>
    <w:rsid w:val="00A214D7"/>
    <w:rsid w:val="00A21DA2"/>
    <w:rsid w:val="00A228D1"/>
    <w:rsid w:val="00A228DC"/>
    <w:rsid w:val="00A2537E"/>
    <w:rsid w:val="00A27729"/>
    <w:rsid w:val="00A30106"/>
    <w:rsid w:val="00A304E1"/>
    <w:rsid w:val="00A3303B"/>
    <w:rsid w:val="00A3445B"/>
    <w:rsid w:val="00A35279"/>
    <w:rsid w:val="00A363A2"/>
    <w:rsid w:val="00A366E4"/>
    <w:rsid w:val="00A37089"/>
    <w:rsid w:val="00A40D19"/>
    <w:rsid w:val="00A4135A"/>
    <w:rsid w:val="00A426C1"/>
    <w:rsid w:val="00A437D7"/>
    <w:rsid w:val="00A45A75"/>
    <w:rsid w:val="00A45D67"/>
    <w:rsid w:val="00A47095"/>
    <w:rsid w:val="00A51262"/>
    <w:rsid w:val="00A5148F"/>
    <w:rsid w:val="00A528CB"/>
    <w:rsid w:val="00A54FE5"/>
    <w:rsid w:val="00A55EC3"/>
    <w:rsid w:val="00A56C56"/>
    <w:rsid w:val="00A56D8F"/>
    <w:rsid w:val="00A56EE8"/>
    <w:rsid w:val="00A57FF5"/>
    <w:rsid w:val="00A615DA"/>
    <w:rsid w:val="00A619B2"/>
    <w:rsid w:val="00A61EA5"/>
    <w:rsid w:val="00A62319"/>
    <w:rsid w:val="00A64374"/>
    <w:rsid w:val="00A644C4"/>
    <w:rsid w:val="00A65B90"/>
    <w:rsid w:val="00A6670A"/>
    <w:rsid w:val="00A66CDF"/>
    <w:rsid w:val="00A679F4"/>
    <w:rsid w:val="00A70E4F"/>
    <w:rsid w:val="00A72317"/>
    <w:rsid w:val="00A7406B"/>
    <w:rsid w:val="00A74E54"/>
    <w:rsid w:val="00A755F1"/>
    <w:rsid w:val="00A75E07"/>
    <w:rsid w:val="00A77136"/>
    <w:rsid w:val="00A77776"/>
    <w:rsid w:val="00A816AC"/>
    <w:rsid w:val="00A81BA7"/>
    <w:rsid w:val="00A82A40"/>
    <w:rsid w:val="00A838BA"/>
    <w:rsid w:val="00A8473A"/>
    <w:rsid w:val="00A85890"/>
    <w:rsid w:val="00A85A50"/>
    <w:rsid w:val="00A86214"/>
    <w:rsid w:val="00A87CAC"/>
    <w:rsid w:val="00A91160"/>
    <w:rsid w:val="00A956C7"/>
    <w:rsid w:val="00A9641F"/>
    <w:rsid w:val="00A96B30"/>
    <w:rsid w:val="00A96D04"/>
    <w:rsid w:val="00AA0265"/>
    <w:rsid w:val="00AA07A3"/>
    <w:rsid w:val="00AA12A2"/>
    <w:rsid w:val="00AA1B07"/>
    <w:rsid w:val="00AA26A2"/>
    <w:rsid w:val="00AA3C87"/>
    <w:rsid w:val="00AA414C"/>
    <w:rsid w:val="00AB0263"/>
    <w:rsid w:val="00AB0390"/>
    <w:rsid w:val="00AB1140"/>
    <w:rsid w:val="00AB5188"/>
    <w:rsid w:val="00AB5EF9"/>
    <w:rsid w:val="00AB70F6"/>
    <w:rsid w:val="00AB7302"/>
    <w:rsid w:val="00AB7AA8"/>
    <w:rsid w:val="00AB7F29"/>
    <w:rsid w:val="00AC0235"/>
    <w:rsid w:val="00AC2A94"/>
    <w:rsid w:val="00AC3341"/>
    <w:rsid w:val="00AC56F6"/>
    <w:rsid w:val="00AD03B5"/>
    <w:rsid w:val="00AD0A20"/>
    <w:rsid w:val="00AD107F"/>
    <w:rsid w:val="00AD43EC"/>
    <w:rsid w:val="00AD454A"/>
    <w:rsid w:val="00AD5874"/>
    <w:rsid w:val="00AD5887"/>
    <w:rsid w:val="00AE0194"/>
    <w:rsid w:val="00AE0F5B"/>
    <w:rsid w:val="00AE51D5"/>
    <w:rsid w:val="00AE5FF1"/>
    <w:rsid w:val="00AE6054"/>
    <w:rsid w:val="00AE6C53"/>
    <w:rsid w:val="00AE78F4"/>
    <w:rsid w:val="00AF19E8"/>
    <w:rsid w:val="00AF1BF3"/>
    <w:rsid w:val="00AF2A59"/>
    <w:rsid w:val="00AF32C1"/>
    <w:rsid w:val="00AF471D"/>
    <w:rsid w:val="00AF5963"/>
    <w:rsid w:val="00AF6412"/>
    <w:rsid w:val="00AF6862"/>
    <w:rsid w:val="00B00341"/>
    <w:rsid w:val="00B013E4"/>
    <w:rsid w:val="00B016D8"/>
    <w:rsid w:val="00B02A27"/>
    <w:rsid w:val="00B04309"/>
    <w:rsid w:val="00B04D43"/>
    <w:rsid w:val="00B0667B"/>
    <w:rsid w:val="00B07A4F"/>
    <w:rsid w:val="00B11592"/>
    <w:rsid w:val="00B1170F"/>
    <w:rsid w:val="00B12757"/>
    <w:rsid w:val="00B1369A"/>
    <w:rsid w:val="00B13D75"/>
    <w:rsid w:val="00B14618"/>
    <w:rsid w:val="00B15ADC"/>
    <w:rsid w:val="00B16156"/>
    <w:rsid w:val="00B2035F"/>
    <w:rsid w:val="00B2359B"/>
    <w:rsid w:val="00B24DD5"/>
    <w:rsid w:val="00B2537D"/>
    <w:rsid w:val="00B256EA"/>
    <w:rsid w:val="00B25C99"/>
    <w:rsid w:val="00B262FC"/>
    <w:rsid w:val="00B26467"/>
    <w:rsid w:val="00B27155"/>
    <w:rsid w:val="00B322F7"/>
    <w:rsid w:val="00B34E79"/>
    <w:rsid w:val="00B35C0C"/>
    <w:rsid w:val="00B3644C"/>
    <w:rsid w:val="00B368AE"/>
    <w:rsid w:val="00B36F35"/>
    <w:rsid w:val="00B3712A"/>
    <w:rsid w:val="00B41E41"/>
    <w:rsid w:val="00B4272A"/>
    <w:rsid w:val="00B44941"/>
    <w:rsid w:val="00B44EEE"/>
    <w:rsid w:val="00B44FB2"/>
    <w:rsid w:val="00B4515A"/>
    <w:rsid w:val="00B46FD0"/>
    <w:rsid w:val="00B47A66"/>
    <w:rsid w:val="00B50DBB"/>
    <w:rsid w:val="00B514DA"/>
    <w:rsid w:val="00B532D1"/>
    <w:rsid w:val="00B550B9"/>
    <w:rsid w:val="00B55397"/>
    <w:rsid w:val="00B557EF"/>
    <w:rsid w:val="00B563BC"/>
    <w:rsid w:val="00B56E5D"/>
    <w:rsid w:val="00B612CC"/>
    <w:rsid w:val="00B6337F"/>
    <w:rsid w:val="00B64DCD"/>
    <w:rsid w:val="00B65113"/>
    <w:rsid w:val="00B658A7"/>
    <w:rsid w:val="00B6634E"/>
    <w:rsid w:val="00B66B6B"/>
    <w:rsid w:val="00B6737F"/>
    <w:rsid w:val="00B71569"/>
    <w:rsid w:val="00B74A9C"/>
    <w:rsid w:val="00B76B41"/>
    <w:rsid w:val="00B76D46"/>
    <w:rsid w:val="00B77380"/>
    <w:rsid w:val="00B77E88"/>
    <w:rsid w:val="00B81593"/>
    <w:rsid w:val="00B824D4"/>
    <w:rsid w:val="00B8322E"/>
    <w:rsid w:val="00B85B59"/>
    <w:rsid w:val="00B86704"/>
    <w:rsid w:val="00B8748E"/>
    <w:rsid w:val="00B90E30"/>
    <w:rsid w:val="00B91CEF"/>
    <w:rsid w:val="00B91E04"/>
    <w:rsid w:val="00B9268E"/>
    <w:rsid w:val="00B93B6F"/>
    <w:rsid w:val="00B93CA6"/>
    <w:rsid w:val="00B93F9C"/>
    <w:rsid w:val="00B9706D"/>
    <w:rsid w:val="00B97539"/>
    <w:rsid w:val="00B97662"/>
    <w:rsid w:val="00B97C54"/>
    <w:rsid w:val="00BA0542"/>
    <w:rsid w:val="00BA0E87"/>
    <w:rsid w:val="00BA2AF9"/>
    <w:rsid w:val="00BA2E85"/>
    <w:rsid w:val="00BA4209"/>
    <w:rsid w:val="00BA4874"/>
    <w:rsid w:val="00BA68DE"/>
    <w:rsid w:val="00BA6E30"/>
    <w:rsid w:val="00BA6F10"/>
    <w:rsid w:val="00BA7438"/>
    <w:rsid w:val="00BA76F0"/>
    <w:rsid w:val="00BA7E79"/>
    <w:rsid w:val="00BB15C3"/>
    <w:rsid w:val="00BB2840"/>
    <w:rsid w:val="00BB2FD5"/>
    <w:rsid w:val="00BB463E"/>
    <w:rsid w:val="00BB69BE"/>
    <w:rsid w:val="00BB78FD"/>
    <w:rsid w:val="00BC16CB"/>
    <w:rsid w:val="00BC1BDD"/>
    <w:rsid w:val="00BC298B"/>
    <w:rsid w:val="00BC2A91"/>
    <w:rsid w:val="00BC37E4"/>
    <w:rsid w:val="00BC421F"/>
    <w:rsid w:val="00BC46E2"/>
    <w:rsid w:val="00BC4C7D"/>
    <w:rsid w:val="00BC65EC"/>
    <w:rsid w:val="00BC6D51"/>
    <w:rsid w:val="00BC7B4A"/>
    <w:rsid w:val="00BD0ADF"/>
    <w:rsid w:val="00BD0E15"/>
    <w:rsid w:val="00BD17FF"/>
    <w:rsid w:val="00BD18F3"/>
    <w:rsid w:val="00BD202F"/>
    <w:rsid w:val="00BD20D5"/>
    <w:rsid w:val="00BD28AB"/>
    <w:rsid w:val="00BD30F3"/>
    <w:rsid w:val="00BD5598"/>
    <w:rsid w:val="00BD58A5"/>
    <w:rsid w:val="00BD6195"/>
    <w:rsid w:val="00BD6F2B"/>
    <w:rsid w:val="00BD77B9"/>
    <w:rsid w:val="00BE0259"/>
    <w:rsid w:val="00BE02E0"/>
    <w:rsid w:val="00BE2988"/>
    <w:rsid w:val="00BE328F"/>
    <w:rsid w:val="00BE4A2A"/>
    <w:rsid w:val="00BE54EC"/>
    <w:rsid w:val="00BE6BC7"/>
    <w:rsid w:val="00BE7D5A"/>
    <w:rsid w:val="00BE7E70"/>
    <w:rsid w:val="00BF005F"/>
    <w:rsid w:val="00BF06F4"/>
    <w:rsid w:val="00BF0EBC"/>
    <w:rsid w:val="00BF346D"/>
    <w:rsid w:val="00BF3484"/>
    <w:rsid w:val="00BF3989"/>
    <w:rsid w:val="00BF3CED"/>
    <w:rsid w:val="00BF4082"/>
    <w:rsid w:val="00BF55D9"/>
    <w:rsid w:val="00BF5FFB"/>
    <w:rsid w:val="00C0073E"/>
    <w:rsid w:val="00C01664"/>
    <w:rsid w:val="00C0239D"/>
    <w:rsid w:val="00C02F84"/>
    <w:rsid w:val="00C0315F"/>
    <w:rsid w:val="00C033ED"/>
    <w:rsid w:val="00C044AF"/>
    <w:rsid w:val="00C04885"/>
    <w:rsid w:val="00C063CB"/>
    <w:rsid w:val="00C06818"/>
    <w:rsid w:val="00C068DE"/>
    <w:rsid w:val="00C07337"/>
    <w:rsid w:val="00C077A3"/>
    <w:rsid w:val="00C0792C"/>
    <w:rsid w:val="00C10B63"/>
    <w:rsid w:val="00C12AF1"/>
    <w:rsid w:val="00C138ED"/>
    <w:rsid w:val="00C139C0"/>
    <w:rsid w:val="00C14A28"/>
    <w:rsid w:val="00C1558F"/>
    <w:rsid w:val="00C15595"/>
    <w:rsid w:val="00C17172"/>
    <w:rsid w:val="00C172FE"/>
    <w:rsid w:val="00C20AD6"/>
    <w:rsid w:val="00C217CF"/>
    <w:rsid w:val="00C23734"/>
    <w:rsid w:val="00C2519F"/>
    <w:rsid w:val="00C25613"/>
    <w:rsid w:val="00C2722A"/>
    <w:rsid w:val="00C27E98"/>
    <w:rsid w:val="00C306E1"/>
    <w:rsid w:val="00C32E8B"/>
    <w:rsid w:val="00C3343C"/>
    <w:rsid w:val="00C342FC"/>
    <w:rsid w:val="00C35992"/>
    <w:rsid w:val="00C36A21"/>
    <w:rsid w:val="00C40433"/>
    <w:rsid w:val="00C4194E"/>
    <w:rsid w:val="00C431FE"/>
    <w:rsid w:val="00C44C37"/>
    <w:rsid w:val="00C44D36"/>
    <w:rsid w:val="00C44EBF"/>
    <w:rsid w:val="00C46D4A"/>
    <w:rsid w:val="00C51A0A"/>
    <w:rsid w:val="00C52E04"/>
    <w:rsid w:val="00C531D2"/>
    <w:rsid w:val="00C532A9"/>
    <w:rsid w:val="00C54C20"/>
    <w:rsid w:val="00C55021"/>
    <w:rsid w:val="00C5504E"/>
    <w:rsid w:val="00C55E91"/>
    <w:rsid w:val="00C56176"/>
    <w:rsid w:val="00C562EC"/>
    <w:rsid w:val="00C574C9"/>
    <w:rsid w:val="00C61782"/>
    <w:rsid w:val="00C63415"/>
    <w:rsid w:val="00C635CF"/>
    <w:rsid w:val="00C638C2"/>
    <w:rsid w:val="00C64519"/>
    <w:rsid w:val="00C64700"/>
    <w:rsid w:val="00C6479D"/>
    <w:rsid w:val="00C64F59"/>
    <w:rsid w:val="00C66407"/>
    <w:rsid w:val="00C6649B"/>
    <w:rsid w:val="00C66B58"/>
    <w:rsid w:val="00C676BD"/>
    <w:rsid w:val="00C7092A"/>
    <w:rsid w:val="00C70DF5"/>
    <w:rsid w:val="00C710AE"/>
    <w:rsid w:val="00C72161"/>
    <w:rsid w:val="00C724BA"/>
    <w:rsid w:val="00C7351E"/>
    <w:rsid w:val="00C73C78"/>
    <w:rsid w:val="00C74932"/>
    <w:rsid w:val="00C755DD"/>
    <w:rsid w:val="00C75E55"/>
    <w:rsid w:val="00C76CC2"/>
    <w:rsid w:val="00C76D3B"/>
    <w:rsid w:val="00C77D9E"/>
    <w:rsid w:val="00C8006D"/>
    <w:rsid w:val="00C8046C"/>
    <w:rsid w:val="00C81975"/>
    <w:rsid w:val="00C82029"/>
    <w:rsid w:val="00C833D5"/>
    <w:rsid w:val="00C85289"/>
    <w:rsid w:val="00C8545C"/>
    <w:rsid w:val="00C8734A"/>
    <w:rsid w:val="00C9192C"/>
    <w:rsid w:val="00C91DC7"/>
    <w:rsid w:val="00C91E8E"/>
    <w:rsid w:val="00C925F4"/>
    <w:rsid w:val="00C92DBA"/>
    <w:rsid w:val="00C92DC4"/>
    <w:rsid w:val="00C93FD5"/>
    <w:rsid w:val="00C94697"/>
    <w:rsid w:val="00C9525F"/>
    <w:rsid w:val="00C9566F"/>
    <w:rsid w:val="00C9648A"/>
    <w:rsid w:val="00C96B18"/>
    <w:rsid w:val="00CA230D"/>
    <w:rsid w:val="00CA2592"/>
    <w:rsid w:val="00CA2968"/>
    <w:rsid w:val="00CA3324"/>
    <w:rsid w:val="00CA3898"/>
    <w:rsid w:val="00CA63BF"/>
    <w:rsid w:val="00CA640A"/>
    <w:rsid w:val="00CA6DA0"/>
    <w:rsid w:val="00CA740D"/>
    <w:rsid w:val="00CB0F4D"/>
    <w:rsid w:val="00CB271D"/>
    <w:rsid w:val="00CB281B"/>
    <w:rsid w:val="00CB5C38"/>
    <w:rsid w:val="00CB7A96"/>
    <w:rsid w:val="00CC0387"/>
    <w:rsid w:val="00CC1591"/>
    <w:rsid w:val="00CC37E3"/>
    <w:rsid w:val="00CC4818"/>
    <w:rsid w:val="00CC52E7"/>
    <w:rsid w:val="00CC5DC8"/>
    <w:rsid w:val="00CC6224"/>
    <w:rsid w:val="00CC6304"/>
    <w:rsid w:val="00CC711B"/>
    <w:rsid w:val="00CC7A43"/>
    <w:rsid w:val="00CC7C91"/>
    <w:rsid w:val="00CD08EF"/>
    <w:rsid w:val="00CD09FA"/>
    <w:rsid w:val="00CD0C71"/>
    <w:rsid w:val="00CD0CCE"/>
    <w:rsid w:val="00CD204A"/>
    <w:rsid w:val="00CD2225"/>
    <w:rsid w:val="00CD2D4C"/>
    <w:rsid w:val="00CD31FA"/>
    <w:rsid w:val="00CD38E1"/>
    <w:rsid w:val="00CD3BFA"/>
    <w:rsid w:val="00CD4A0A"/>
    <w:rsid w:val="00CD7B96"/>
    <w:rsid w:val="00CE07F1"/>
    <w:rsid w:val="00CE0A6E"/>
    <w:rsid w:val="00CE1FA5"/>
    <w:rsid w:val="00CE26E9"/>
    <w:rsid w:val="00CE3A61"/>
    <w:rsid w:val="00CF01E0"/>
    <w:rsid w:val="00CF1C23"/>
    <w:rsid w:val="00CF1C5B"/>
    <w:rsid w:val="00CF36E8"/>
    <w:rsid w:val="00CF38E8"/>
    <w:rsid w:val="00CF4551"/>
    <w:rsid w:val="00CF4B8D"/>
    <w:rsid w:val="00CF7064"/>
    <w:rsid w:val="00CF7F50"/>
    <w:rsid w:val="00D00BD1"/>
    <w:rsid w:val="00D010D5"/>
    <w:rsid w:val="00D01F89"/>
    <w:rsid w:val="00D053F0"/>
    <w:rsid w:val="00D0773A"/>
    <w:rsid w:val="00D079C0"/>
    <w:rsid w:val="00D11074"/>
    <w:rsid w:val="00D1319E"/>
    <w:rsid w:val="00D13639"/>
    <w:rsid w:val="00D14F08"/>
    <w:rsid w:val="00D15498"/>
    <w:rsid w:val="00D154EA"/>
    <w:rsid w:val="00D16DAF"/>
    <w:rsid w:val="00D17CBB"/>
    <w:rsid w:val="00D2019E"/>
    <w:rsid w:val="00D20205"/>
    <w:rsid w:val="00D20CAE"/>
    <w:rsid w:val="00D229FB"/>
    <w:rsid w:val="00D23DDC"/>
    <w:rsid w:val="00D23E1B"/>
    <w:rsid w:val="00D253A2"/>
    <w:rsid w:val="00D257ED"/>
    <w:rsid w:val="00D26CD8"/>
    <w:rsid w:val="00D304F7"/>
    <w:rsid w:val="00D30873"/>
    <w:rsid w:val="00D31653"/>
    <w:rsid w:val="00D33971"/>
    <w:rsid w:val="00D34303"/>
    <w:rsid w:val="00D3609F"/>
    <w:rsid w:val="00D36278"/>
    <w:rsid w:val="00D40971"/>
    <w:rsid w:val="00D40E26"/>
    <w:rsid w:val="00D435D6"/>
    <w:rsid w:val="00D43E0A"/>
    <w:rsid w:val="00D44FD4"/>
    <w:rsid w:val="00D46CEE"/>
    <w:rsid w:val="00D47AEA"/>
    <w:rsid w:val="00D508A0"/>
    <w:rsid w:val="00D51F88"/>
    <w:rsid w:val="00D53345"/>
    <w:rsid w:val="00D53822"/>
    <w:rsid w:val="00D54323"/>
    <w:rsid w:val="00D54F63"/>
    <w:rsid w:val="00D6194A"/>
    <w:rsid w:val="00D6453A"/>
    <w:rsid w:val="00D65633"/>
    <w:rsid w:val="00D657E1"/>
    <w:rsid w:val="00D66CD9"/>
    <w:rsid w:val="00D7107A"/>
    <w:rsid w:val="00D7136F"/>
    <w:rsid w:val="00D722B7"/>
    <w:rsid w:val="00D72579"/>
    <w:rsid w:val="00D72A0E"/>
    <w:rsid w:val="00D7322A"/>
    <w:rsid w:val="00D74365"/>
    <w:rsid w:val="00D74400"/>
    <w:rsid w:val="00D76862"/>
    <w:rsid w:val="00D772D3"/>
    <w:rsid w:val="00D801E3"/>
    <w:rsid w:val="00D809A1"/>
    <w:rsid w:val="00D809FC"/>
    <w:rsid w:val="00D81ACD"/>
    <w:rsid w:val="00D82F54"/>
    <w:rsid w:val="00D83521"/>
    <w:rsid w:val="00D83BF3"/>
    <w:rsid w:val="00D83E95"/>
    <w:rsid w:val="00D842CC"/>
    <w:rsid w:val="00D85734"/>
    <w:rsid w:val="00D85CE9"/>
    <w:rsid w:val="00D85E2D"/>
    <w:rsid w:val="00D8601F"/>
    <w:rsid w:val="00D8634A"/>
    <w:rsid w:val="00D878F9"/>
    <w:rsid w:val="00D87E2C"/>
    <w:rsid w:val="00D90A18"/>
    <w:rsid w:val="00D920FE"/>
    <w:rsid w:val="00D925F8"/>
    <w:rsid w:val="00D93EF1"/>
    <w:rsid w:val="00D94FE4"/>
    <w:rsid w:val="00D95579"/>
    <w:rsid w:val="00D96E41"/>
    <w:rsid w:val="00D971A9"/>
    <w:rsid w:val="00DA08A6"/>
    <w:rsid w:val="00DA3689"/>
    <w:rsid w:val="00DA4054"/>
    <w:rsid w:val="00DA4338"/>
    <w:rsid w:val="00DA4577"/>
    <w:rsid w:val="00DA46ED"/>
    <w:rsid w:val="00DA49E0"/>
    <w:rsid w:val="00DA529D"/>
    <w:rsid w:val="00DA6770"/>
    <w:rsid w:val="00DA768F"/>
    <w:rsid w:val="00DA7C10"/>
    <w:rsid w:val="00DB06F7"/>
    <w:rsid w:val="00DB09D6"/>
    <w:rsid w:val="00DB0EDC"/>
    <w:rsid w:val="00DB1FBA"/>
    <w:rsid w:val="00DB263A"/>
    <w:rsid w:val="00DB3525"/>
    <w:rsid w:val="00DB4335"/>
    <w:rsid w:val="00DB4A94"/>
    <w:rsid w:val="00DB5651"/>
    <w:rsid w:val="00DB5F6A"/>
    <w:rsid w:val="00DB6986"/>
    <w:rsid w:val="00DB71FA"/>
    <w:rsid w:val="00DB793D"/>
    <w:rsid w:val="00DB79F3"/>
    <w:rsid w:val="00DC0B87"/>
    <w:rsid w:val="00DC30E8"/>
    <w:rsid w:val="00DC4CC4"/>
    <w:rsid w:val="00DC4F7A"/>
    <w:rsid w:val="00DC6215"/>
    <w:rsid w:val="00DC749B"/>
    <w:rsid w:val="00DD0488"/>
    <w:rsid w:val="00DD17AA"/>
    <w:rsid w:val="00DD1DD2"/>
    <w:rsid w:val="00DD23CC"/>
    <w:rsid w:val="00DD298C"/>
    <w:rsid w:val="00DD2FCB"/>
    <w:rsid w:val="00DD4635"/>
    <w:rsid w:val="00DD46A1"/>
    <w:rsid w:val="00DD74A6"/>
    <w:rsid w:val="00DD7A51"/>
    <w:rsid w:val="00DE0215"/>
    <w:rsid w:val="00DE049D"/>
    <w:rsid w:val="00DE278A"/>
    <w:rsid w:val="00DE2DA9"/>
    <w:rsid w:val="00DE4361"/>
    <w:rsid w:val="00DE5A7A"/>
    <w:rsid w:val="00DF025D"/>
    <w:rsid w:val="00DF0F7C"/>
    <w:rsid w:val="00DF0FFD"/>
    <w:rsid w:val="00DF3025"/>
    <w:rsid w:val="00DF3CE1"/>
    <w:rsid w:val="00DF76D1"/>
    <w:rsid w:val="00DF7DD0"/>
    <w:rsid w:val="00E01315"/>
    <w:rsid w:val="00E04386"/>
    <w:rsid w:val="00E1033B"/>
    <w:rsid w:val="00E10DF6"/>
    <w:rsid w:val="00E11D6C"/>
    <w:rsid w:val="00E12674"/>
    <w:rsid w:val="00E12C1F"/>
    <w:rsid w:val="00E14A97"/>
    <w:rsid w:val="00E1720E"/>
    <w:rsid w:val="00E179EE"/>
    <w:rsid w:val="00E204E7"/>
    <w:rsid w:val="00E2125D"/>
    <w:rsid w:val="00E216DD"/>
    <w:rsid w:val="00E226E5"/>
    <w:rsid w:val="00E248C8"/>
    <w:rsid w:val="00E2536F"/>
    <w:rsid w:val="00E26F5D"/>
    <w:rsid w:val="00E271F6"/>
    <w:rsid w:val="00E30805"/>
    <w:rsid w:val="00E31F71"/>
    <w:rsid w:val="00E32900"/>
    <w:rsid w:val="00E32DF6"/>
    <w:rsid w:val="00E33B40"/>
    <w:rsid w:val="00E33DAC"/>
    <w:rsid w:val="00E36567"/>
    <w:rsid w:val="00E368B7"/>
    <w:rsid w:val="00E36967"/>
    <w:rsid w:val="00E403B6"/>
    <w:rsid w:val="00E40719"/>
    <w:rsid w:val="00E42E3F"/>
    <w:rsid w:val="00E441A6"/>
    <w:rsid w:val="00E4519B"/>
    <w:rsid w:val="00E45E36"/>
    <w:rsid w:val="00E46C88"/>
    <w:rsid w:val="00E46F60"/>
    <w:rsid w:val="00E544AB"/>
    <w:rsid w:val="00E56257"/>
    <w:rsid w:val="00E56E10"/>
    <w:rsid w:val="00E6014F"/>
    <w:rsid w:val="00E601F2"/>
    <w:rsid w:val="00E61909"/>
    <w:rsid w:val="00E641FE"/>
    <w:rsid w:val="00E644A5"/>
    <w:rsid w:val="00E6562A"/>
    <w:rsid w:val="00E66187"/>
    <w:rsid w:val="00E663D9"/>
    <w:rsid w:val="00E70773"/>
    <w:rsid w:val="00E70957"/>
    <w:rsid w:val="00E7193B"/>
    <w:rsid w:val="00E71C94"/>
    <w:rsid w:val="00E7240A"/>
    <w:rsid w:val="00E72BD8"/>
    <w:rsid w:val="00E72ECB"/>
    <w:rsid w:val="00E742E9"/>
    <w:rsid w:val="00E74C65"/>
    <w:rsid w:val="00E7587D"/>
    <w:rsid w:val="00E75C83"/>
    <w:rsid w:val="00E75E18"/>
    <w:rsid w:val="00E76ED0"/>
    <w:rsid w:val="00E80A77"/>
    <w:rsid w:val="00E80E42"/>
    <w:rsid w:val="00E8233E"/>
    <w:rsid w:val="00E82C5A"/>
    <w:rsid w:val="00E83FA5"/>
    <w:rsid w:val="00E8481E"/>
    <w:rsid w:val="00E85285"/>
    <w:rsid w:val="00E86559"/>
    <w:rsid w:val="00E87267"/>
    <w:rsid w:val="00E87B54"/>
    <w:rsid w:val="00E87F5A"/>
    <w:rsid w:val="00E9054A"/>
    <w:rsid w:val="00E90A18"/>
    <w:rsid w:val="00E92179"/>
    <w:rsid w:val="00E93A69"/>
    <w:rsid w:val="00E95329"/>
    <w:rsid w:val="00E95F62"/>
    <w:rsid w:val="00E96BEC"/>
    <w:rsid w:val="00E96F19"/>
    <w:rsid w:val="00EA01E0"/>
    <w:rsid w:val="00EA37C0"/>
    <w:rsid w:val="00EA4C95"/>
    <w:rsid w:val="00EA5A44"/>
    <w:rsid w:val="00EA6AFE"/>
    <w:rsid w:val="00EA79AE"/>
    <w:rsid w:val="00EB0BEE"/>
    <w:rsid w:val="00EB128F"/>
    <w:rsid w:val="00EB3BEA"/>
    <w:rsid w:val="00EB5BB7"/>
    <w:rsid w:val="00EB5C8B"/>
    <w:rsid w:val="00EB5EFB"/>
    <w:rsid w:val="00EB6943"/>
    <w:rsid w:val="00EC02E7"/>
    <w:rsid w:val="00EC0311"/>
    <w:rsid w:val="00EC1A76"/>
    <w:rsid w:val="00EC1B71"/>
    <w:rsid w:val="00EC21DD"/>
    <w:rsid w:val="00EC2370"/>
    <w:rsid w:val="00EC2E39"/>
    <w:rsid w:val="00EC57AE"/>
    <w:rsid w:val="00EC636C"/>
    <w:rsid w:val="00EC7CF1"/>
    <w:rsid w:val="00ED0C6C"/>
    <w:rsid w:val="00ED0DD8"/>
    <w:rsid w:val="00ED33B9"/>
    <w:rsid w:val="00ED55AA"/>
    <w:rsid w:val="00ED5663"/>
    <w:rsid w:val="00ED5DD1"/>
    <w:rsid w:val="00EE08DC"/>
    <w:rsid w:val="00EE09F3"/>
    <w:rsid w:val="00EE16D7"/>
    <w:rsid w:val="00EE286E"/>
    <w:rsid w:val="00EE3BBA"/>
    <w:rsid w:val="00EE44D5"/>
    <w:rsid w:val="00EE65B0"/>
    <w:rsid w:val="00EE69BD"/>
    <w:rsid w:val="00EF196B"/>
    <w:rsid w:val="00EF241F"/>
    <w:rsid w:val="00EF3E82"/>
    <w:rsid w:val="00EF416D"/>
    <w:rsid w:val="00EF6636"/>
    <w:rsid w:val="00EF682D"/>
    <w:rsid w:val="00EF783C"/>
    <w:rsid w:val="00EF7D01"/>
    <w:rsid w:val="00F02606"/>
    <w:rsid w:val="00F0339F"/>
    <w:rsid w:val="00F04A5D"/>
    <w:rsid w:val="00F066EB"/>
    <w:rsid w:val="00F07F38"/>
    <w:rsid w:val="00F13379"/>
    <w:rsid w:val="00F14776"/>
    <w:rsid w:val="00F14F2A"/>
    <w:rsid w:val="00F15245"/>
    <w:rsid w:val="00F17329"/>
    <w:rsid w:val="00F17B5F"/>
    <w:rsid w:val="00F20255"/>
    <w:rsid w:val="00F20CC0"/>
    <w:rsid w:val="00F21D13"/>
    <w:rsid w:val="00F24345"/>
    <w:rsid w:val="00F245FE"/>
    <w:rsid w:val="00F26C20"/>
    <w:rsid w:val="00F27561"/>
    <w:rsid w:val="00F27B56"/>
    <w:rsid w:val="00F31215"/>
    <w:rsid w:val="00F319AA"/>
    <w:rsid w:val="00F32037"/>
    <w:rsid w:val="00F33E94"/>
    <w:rsid w:val="00F34758"/>
    <w:rsid w:val="00F35477"/>
    <w:rsid w:val="00F36900"/>
    <w:rsid w:val="00F36D86"/>
    <w:rsid w:val="00F376A2"/>
    <w:rsid w:val="00F40163"/>
    <w:rsid w:val="00F424C1"/>
    <w:rsid w:val="00F43867"/>
    <w:rsid w:val="00F46200"/>
    <w:rsid w:val="00F4766C"/>
    <w:rsid w:val="00F47B08"/>
    <w:rsid w:val="00F47EF2"/>
    <w:rsid w:val="00F51E6D"/>
    <w:rsid w:val="00F52CC9"/>
    <w:rsid w:val="00F53243"/>
    <w:rsid w:val="00F546C2"/>
    <w:rsid w:val="00F573AE"/>
    <w:rsid w:val="00F61653"/>
    <w:rsid w:val="00F6205B"/>
    <w:rsid w:val="00F625A1"/>
    <w:rsid w:val="00F638B9"/>
    <w:rsid w:val="00F64085"/>
    <w:rsid w:val="00F6665C"/>
    <w:rsid w:val="00F667AF"/>
    <w:rsid w:val="00F6680D"/>
    <w:rsid w:val="00F6716D"/>
    <w:rsid w:val="00F67529"/>
    <w:rsid w:val="00F678FC"/>
    <w:rsid w:val="00F703BC"/>
    <w:rsid w:val="00F7059F"/>
    <w:rsid w:val="00F726D4"/>
    <w:rsid w:val="00F741A8"/>
    <w:rsid w:val="00F761A6"/>
    <w:rsid w:val="00F76512"/>
    <w:rsid w:val="00F77153"/>
    <w:rsid w:val="00F7756A"/>
    <w:rsid w:val="00F81B46"/>
    <w:rsid w:val="00F83AC3"/>
    <w:rsid w:val="00F83FD8"/>
    <w:rsid w:val="00F84D8D"/>
    <w:rsid w:val="00F84E58"/>
    <w:rsid w:val="00F84F18"/>
    <w:rsid w:val="00F84FD3"/>
    <w:rsid w:val="00F850E8"/>
    <w:rsid w:val="00F86156"/>
    <w:rsid w:val="00F87DAB"/>
    <w:rsid w:val="00F92869"/>
    <w:rsid w:val="00F93960"/>
    <w:rsid w:val="00F93B95"/>
    <w:rsid w:val="00F93D1F"/>
    <w:rsid w:val="00F940A8"/>
    <w:rsid w:val="00F94B16"/>
    <w:rsid w:val="00F95CD0"/>
    <w:rsid w:val="00F9717C"/>
    <w:rsid w:val="00F9727C"/>
    <w:rsid w:val="00F9739E"/>
    <w:rsid w:val="00F9776B"/>
    <w:rsid w:val="00FA09BB"/>
    <w:rsid w:val="00FA15EB"/>
    <w:rsid w:val="00FA3379"/>
    <w:rsid w:val="00FA36A0"/>
    <w:rsid w:val="00FA44AA"/>
    <w:rsid w:val="00FA51BE"/>
    <w:rsid w:val="00FA66CC"/>
    <w:rsid w:val="00FA78EC"/>
    <w:rsid w:val="00FB1C63"/>
    <w:rsid w:val="00FB32E4"/>
    <w:rsid w:val="00FB35C3"/>
    <w:rsid w:val="00FB534F"/>
    <w:rsid w:val="00FB6047"/>
    <w:rsid w:val="00FC0BEC"/>
    <w:rsid w:val="00FC0D62"/>
    <w:rsid w:val="00FC2395"/>
    <w:rsid w:val="00FC2C91"/>
    <w:rsid w:val="00FC467B"/>
    <w:rsid w:val="00FC490C"/>
    <w:rsid w:val="00FC539B"/>
    <w:rsid w:val="00FC62A3"/>
    <w:rsid w:val="00FC78D1"/>
    <w:rsid w:val="00FC7EEB"/>
    <w:rsid w:val="00FD2503"/>
    <w:rsid w:val="00FD2F19"/>
    <w:rsid w:val="00FD3A17"/>
    <w:rsid w:val="00FD4115"/>
    <w:rsid w:val="00FD4D65"/>
    <w:rsid w:val="00FD699D"/>
    <w:rsid w:val="00FD6D4A"/>
    <w:rsid w:val="00FD7250"/>
    <w:rsid w:val="00FD790F"/>
    <w:rsid w:val="00FE1D00"/>
    <w:rsid w:val="00FE377E"/>
    <w:rsid w:val="00FE3F01"/>
    <w:rsid w:val="00FE404D"/>
    <w:rsid w:val="00FE5330"/>
    <w:rsid w:val="00FE534D"/>
    <w:rsid w:val="00FE5689"/>
    <w:rsid w:val="00FE681C"/>
    <w:rsid w:val="00FF09AC"/>
    <w:rsid w:val="00FF136D"/>
    <w:rsid w:val="00FF1936"/>
    <w:rsid w:val="00FF2045"/>
    <w:rsid w:val="00FF2836"/>
    <w:rsid w:val="00FF2FD1"/>
    <w:rsid w:val="00FF495D"/>
    <w:rsid w:val="00FF4A58"/>
    <w:rsid w:val="00FF5841"/>
    <w:rsid w:val="00FF6CE7"/>
    <w:rsid w:val="00FF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15B62C-F2B7-4BB5-A0E4-16BE4FF83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488E"/>
    <w:pPr>
      <w:spacing w:before="0" w:beforeAutospacing="0" w:after="0" w:afterAutospacing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ardar Tanweer Sindhu</dc:creator>
  <cp:keywords/>
  <dc:description/>
  <cp:lastModifiedBy>Dr. Sardar Tanweer Sindhu</cp:lastModifiedBy>
  <cp:revision>20</cp:revision>
  <dcterms:created xsi:type="dcterms:W3CDTF">2016-10-26T12:31:00Z</dcterms:created>
  <dcterms:modified xsi:type="dcterms:W3CDTF">2016-10-27T06:30:00Z</dcterms:modified>
</cp:coreProperties>
</file>